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542" w:rsidRPr="005B2702" w:rsidRDefault="002A3EA5" w:rsidP="00910C94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bookmarkStart w:id="0" w:name="_Hlk512630163"/>
      <w:bookmarkStart w:id="1" w:name="_Hlk506279428"/>
      <w:bookmarkStart w:id="2" w:name="_Hlk506276216"/>
      <w:r w:rsidRPr="005B2702">
        <w:rPr>
          <w:rFonts w:ascii="Times New Roman" w:hAnsi="Times New Roman" w:hint="eastAsia"/>
          <w:b/>
          <w:sz w:val="24"/>
          <w:szCs w:val="24"/>
        </w:rPr>
        <w:t>S1 Table</w:t>
      </w:r>
      <w:r w:rsidR="00890542" w:rsidRPr="005B2702">
        <w:rPr>
          <w:rFonts w:ascii="Times New Roman" w:hAnsi="Times New Roman"/>
          <w:b/>
          <w:sz w:val="24"/>
          <w:szCs w:val="24"/>
        </w:rPr>
        <w:t>. D</w:t>
      </w:r>
      <w:bookmarkStart w:id="3" w:name="_GoBack"/>
      <w:bookmarkEnd w:id="3"/>
      <w:r w:rsidR="00890542" w:rsidRPr="005B2702">
        <w:rPr>
          <w:rFonts w:ascii="Times New Roman" w:hAnsi="Times New Roman"/>
          <w:b/>
          <w:sz w:val="24"/>
          <w:szCs w:val="24"/>
        </w:rPr>
        <w:t xml:space="preserve">engue </w:t>
      </w:r>
      <w:proofErr w:type="spellStart"/>
      <w:r w:rsidR="004A4A13" w:rsidRPr="005B2702">
        <w:rPr>
          <w:rFonts w:ascii="Times New Roman" w:hAnsi="Times New Roman"/>
          <w:b/>
          <w:sz w:val="24"/>
          <w:szCs w:val="24"/>
        </w:rPr>
        <w:t>S</w:t>
      </w:r>
      <w:r w:rsidR="00890542" w:rsidRPr="005B2702">
        <w:rPr>
          <w:rFonts w:ascii="Times New Roman" w:hAnsi="Times New Roman"/>
          <w:b/>
          <w:sz w:val="24"/>
          <w:szCs w:val="24"/>
        </w:rPr>
        <w:t>eroprevalence</w:t>
      </w:r>
      <w:proofErr w:type="spellEnd"/>
      <w:r w:rsidR="00890542" w:rsidRPr="005B2702">
        <w:rPr>
          <w:rFonts w:ascii="Times New Roman" w:hAnsi="Times New Roman"/>
          <w:b/>
          <w:sz w:val="24"/>
          <w:szCs w:val="24"/>
        </w:rPr>
        <w:t xml:space="preserve"> in </w:t>
      </w:r>
      <w:r w:rsidR="004A4A13" w:rsidRPr="005B2702">
        <w:rPr>
          <w:rFonts w:ascii="Times New Roman" w:hAnsi="Times New Roman"/>
          <w:b/>
          <w:sz w:val="24"/>
          <w:szCs w:val="24"/>
        </w:rPr>
        <w:t>Blood Donors in Different Countries</w:t>
      </w:r>
      <w:r w:rsidR="008C3985" w:rsidRPr="005B2702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4"/>
        <w:tblW w:w="11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687"/>
        <w:gridCol w:w="985"/>
        <w:gridCol w:w="1425"/>
        <w:gridCol w:w="2233"/>
        <w:gridCol w:w="1405"/>
        <w:gridCol w:w="2218"/>
      </w:tblGrid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Countr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Methodology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Sample Siz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arget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Positive Case No. (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Serotyp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Article Publication Year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Hondura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M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2,994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9 (0.3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2 (0.07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4 (0.134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1/2/4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890542" w:rsidRPr="005B2702" w:rsidRDefault="00447FE0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W5uZW48L0F1dGhvcj48WWVhcj4yMDA4PC9ZZWFyPjxS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</w:fldData>
              </w:fldCha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W5uZW48L0F1dGhvcj48WWVhcj4yMDA4PC9ZZWFyPjxS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</w:fldData>
              </w:fldCha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24092E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4" w:tooltip="Linnen, 2008 #10" w:history="1">
              <w:r w:rsidR="0024092E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14</w:t>
              </w:r>
            </w:hyperlink>
            <w:r w:rsidR="0024092E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</w:t>
            </w:r>
            <w:proofErr w:type="spellStart"/>
            <w:r w:rsidR="00890542" w:rsidRPr="005B2702">
              <w:rPr>
                <w:rFonts w:ascii="Times New Roman" w:hAnsi="Times New Roman"/>
                <w:sz w:val="21"/>
              </w:rPr>
              <w:t>Linnen</w:t>
            </w:r>
            <w:proofErr w:type="spellEnd"/>
            <w:r w:rsidR="00890542" w:rsidRPr="005B2702">
              <w:rPr>
                <w:rFonts w:ascii="Times New Roman" w:hAnsi="Times New Roman"/>
                <w:sz w:val="21"/>
              </w:rPr>
              <w:t xml:space="preserve"> et al. </w:t>
            </w:r>
            <w:r w:rsidR="00F14AFF" w:rsidRPr="005B2702">
              <w:rPr>
                <w:rFonts w:ascii="Times New Roman" w:hAnsi="Times New Roman"/>
                <w:sz w:val="21"/>
              </w:rPr>
              <w:t>(</w:t>
            </w:r>
            <w:r w:rsidR="00890542" w:rsidRPr="005B2702">
              <w:rPr>
                <w:rFonts w:ascii="Times New Roman" w:hAnsi="Times New Roman"/>
                <w:sz w:val="21"/>
              </w:rPr>
              <w:t>2008</w:t>
            </w:r>
            <w:r w:rsidR="00F14AFF" w:rsidRPr="005B2702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Brazil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M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4,858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3 (0.06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1/3</w:t>
            </w:r>
          </w:p>
        </w:tc>
        <w:tc>
          <w:tcPr>
            <w:tcW w:w="2218" w:type="dxa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Australi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M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5,879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0 (0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</w:tr>
      <w:tr w:rsidR="005B2702" w:rsidRPr="005B2702" w:rsidTr="009728A8">
        <w:trPr>
          <w:trHeight w:val="360"/>
        </w:trPr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Puerto Rico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MA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16,52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12 (0.07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2/3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890542" w:rsidRPr="005B2702" w:rsidRDefault="00447FE0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b2hhbW1lZDwvQXV0aG9yPjxZZWFyPjIwMDg8L1llYXI+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</w:fldData>
              </w:fldCha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b2hhbW1lZDwvQXV0aG9yPjxZZWFyPjIwMDg8L1llYXI+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</w:fldData>
              </w:fldCha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24092E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5" w:tooltip="Mohammed, 2008 #11" w:history="1">
              <w:r w:rsidR="0024092E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15</w:t>
              </w:r>
            </w:hyperlink>
            <w:r w:rsidR="0024092E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Mohammed et al., 2008</w:t>
            </w:r>
          </w:p>
        </w:tc>
      </w:tr>
      <w:tr w:rsidR="005B2702" w:rsidRPr="005B2702" w:rsidTr="009728A8">
        <w:trPr>
          <w:trHeight w:val="360"/>
        </w:trPr>
        <w:tc>
          <w:tcPr>
            <w:tcW w:w="1432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1687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</w:tc>
        <w:tc>
          <w:tcPr>
            <w:tcW w:w="985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1425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</w:tc>
        <w:tc>
          <w:tcPr>
            <w:tcW w:w="2233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1 (0.0006%)</w:t>
            </w:r>
          </w:p>
        </w:tc>
        <w:tc>
          <w:tcPr>
            <w:tcW w:w="1405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18" w:type="dxa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</w:tr>
      <w:tr w:rsidR="005B2702" w:rsidRPr="005B2702" w:rsidTr="009728A8">
        <w:trPr>
          <w:trHeight w:val="360"/>
        </w:trPr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9 (0.055%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Brazil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T-PC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50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2 (0.4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3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4F7271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F727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ias&lt;/Author&gt;&lt;Year&gt;2012&lt;/Year&gt;&lt;RecNum&gt;27&lt;/RecNum&gt;&lt;DisplayText&gt;[39]&lt;/DisplayText&gt;&lt;record&gt;&lt;rec-number&gt;27&lt;/rec-number&gt;&lt;foreign-keys&gt;&lt;key app="EN" db-id="0pw5tarz4dtesoefe97pxz9759vvp2va0se2" timestamp="1532671224"&gt;27&lt;/key&gt;&lt;/foreign-keys&gt;&lt;ref-type name="Journal Article"&gt;17&lt;/ref-type&gt;&lt;contributors&gt;&lt;authors&gt;&lt;author&gt;Dias, L. L.&lt;/author&gt;&lt;author&gt;Amarilla, A. A.&lt;/author&gt;&lt;author&gt;Poloni, T. R.&lt;/author&gt;&lt;author&gt;Covas, D. T.&lt;/author&gt;&lt;author&gt;Aquino, V. H.&lt;/author&gt;&lt;author&gt;Figueiredo, L. T.&lt;/author&gt;&lt;/authors&gt;&lt;/contributors&gt;&lt;auth-address&gt;Virology Research Center, School of Medicine of tRibeirao Preto, University of Sao Paulo, Sao Paulo, Brazil.&lt;/auth-address&gt;&lt;titles&gt;&lt;title&gt;Detection of dengue virus in sera of Brazilian blood donors&lt;/title&gt;&lt;secondary-title&gt;Transfusion&lt;/secondary-title&gt;&lt;/titles&gt;&lt;periodical&gt;&lt;full-title&gt;Transfusion&lt;/full-title&gt;&lt;/periodical&gt;&lt;pages&gt;1667-71&lt;/pages&gt;&lt;volume&gt;52&lt;/volume&gt;&lt;number&gt;8&lt;/number&gt;&lt;keywords&gt;&lt;keyword&gt;Asymptomatic Diseases/epidemiology&lt;/keyword&gt;&lt;keyword&gt;Blood Donors/*statistics &amp;amp; numerical data&lt;/keyword&gt;&lt;keyword&gt;Brazil/epidemiology&lt;/keyword&gt;&lt;keyword&gt;Dengue/*blood/*epidemiology/transmission&lt;/keyword&gt;&lt;keyword&gt;Dengue Virus/genetics/*isolation &amp;amp; purification&lt;/keyword&gt;&lt;keyword&gt;Disease Transmission, Infectious/prevention &amp;amp; control&lt;/keyword&gt;&lt;keyword&gt;Epidemics/*statistics &amp;amp; numerical data&lt;/keyword&gt;&lt;keyword&gt;Humans&lt;/keyword&gt;&lt;keyword&gt;Incidence&lt;/keyword&gt;&lt;keyword&gt;Mass Screening/statistics &amp;amp; numerical data&lt;/keyword&gt;&lt;keyword&gt;Phylogeny&lt;/keyword&gt;&lt;keyword&gt;RNA, Viral/blood&lt;/keyword&gt;&lt;keyword&gt;Risk Factors&lt;/keyword&gt;&lt;/keywords&gt;&lt;dates&gt;&lt;year&gt;2012&lt;/year&gt;&lt;pub-dates&gt;&lt;date&gt;Aug&lt;/date&gt;&lt;/pub-dates&gt;&lt;/dates&gt;&lt;isbn&gt;1537-2995 (Electronic)&amp;#xD;0041-1132 (Linking)&lt;/isbn&gt;&lt;accession-num&gt;22670858&lt;/accession-num&gt;&lt;urls&gt;&lt;related-urls&gt;&lt;url&gt;http://www.ncbi.nlm.nih.gov/pubmed/22670858&lt;/url&gt;&lt;url&gt;http://onlinelibrary.wiley.com/doi/10.1111/j.1537-2995.2012.03729.x/abstract&lt;/url&gt;&lt;/related-urls&gt;&lt;/urls&gt;&lt;electronic-resource-num&gt;10.1111/j.1537-2995.2012.03729.x&lt;/electronic-resource-num&gt;&lt;/record&gt;&lt;/Cite&gt;&lt;/EndNote&gt;</w:instrTex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F7271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9" w:tooltip="Dias, 2012 #27" w:history="1">
              <w:r w:rsidR="004F7271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9</w:t>
              </w:r>
            </w:hyperlink>
            <w:r w:rsidR="004F7271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D124A1" w:rsidRPr="005B2702">
              <w:rPr>
                <w:rFonts w:ascii="Times New Roman" w:hAnsi="Times New Roman"/>
                <w:sz w:val="21"/>
                <w:szCs w:val="20"/>
              </w:rPr>
              <w:t xml:space="preserve"> Dias et al. (2012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Australi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Queensland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5,453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12 (0.22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9.43%*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890542" w:rsidRPr="005B2702" w:rsidRDefault="00447FE0" w:rsidP="00CD0CC2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GYWRkeTwvQXV0aG9yPjxZZWFyPjIwMTM8L1llYXI+PFJl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</w:fldData>
              </w:fldCha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GYWRkeTwvQXV0aG9yPjxZZWFyPjIwMTM8L1llYXI+PFJl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</w:fldData>
              </w:fldCha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9" w:tooltip="Faddy, 2013 #30" w:history="1">
              <w:r w:rsidR="00CD0CC2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29</w:t>
              </w:r>
            </w:hyperlink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Faddy et al. </w:t>
            </w:r>
            <w:r w:rsidR="00F14AFF" w:rsidRPr="005B2702">
              <w:rPr>
                <w:rFonts w:ascii="Times New Roman" w:hAnsi="Times New Roman"/>
                <w:sz w:val="21"/>
              </w:rPr>
              <w:t>(</w:t>
            </w:r>
            <w:r w:rsidR="00890542" w:rsidRPr="005B2702">
              <w:rPr>
                <w:rFonts w:ascii="Times New Roman" w:hAnsi="Times New Roman"/>
                <w:sz w:val="21"/>
              </w:rPr>
              <w:t>2013</w:t>
            </w:r>
            <w:r w:rsidR="00F14AFF" w:rsidRPr="005B2702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B2702" w:rsidRPr="005B2702" w:rsidTr="009728A8">
        <w:tc>
          <w:tcPr>
            <w:tcW w:w="1432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proofErr w:type="spellStart"/>
            <w:r w:rsidRPr="005B2702">
              <w:rPr>
                <w:rFonts w:ascii="Times New Roman" w:hAnsi="Times New Roman"/>
                <w:sz w:val="21"/>
              </w:rPr>
              <w:t>Carins</w:t>
            </w:r>
            <w:proofErr w:type="spellEnd"/>
          </w:p>
        </w:tc>
        <w:tc>
          <w:tcPr>
            <w:tcW w:w="1687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2,416</w:t>
            </w:r>
          </w:p>
        </w:tc>
        <w:tc>
          <w:tcPr>
            <w:tcW w:w="1425" w:type="dxa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8 (0.33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7.18%*</w:t>
            </w:r>
          </w:p>
        </w:tc>
        <w:tc>
          <w:tcPr>
            <w:tcW w:w="1405" w:type="dxa"/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18" w:type="dxa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</w:tr>
      <w:tr w:rsidR="005B2702" w:rsidRPr="005B2702" w:rsidTr="009728A8"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ownsville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3,037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4 (0.13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11.48%*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Malaysi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36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15 (4.2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141 (39.12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/IgG: 10 (2.8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CD0CC2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arif&lt;/Author&gt;&lt;Year&gt;2014&lt;/Year&gt;&lt;RecNum&gt;31&lt;/RecNum&gt;&lt;DisplayText&gt;[30]&lt;/DisplayText&gt;&lt;record&gt;&lt;rec-number&gt;31&lt;/rec-number&gt;&lt;foreign-keys&gt;&lt;key app="EN" db-id="0pw5tarz4dtesoefe97pxz9759vvp2va0se2" timestamp="1532671280"&gt;31&lt;/key&gt;&lt;/foreign-keys&gt;&lt;ref-type name="Journal Article"&gt;17&lt;/ref-type&gt;&lt;contributors&gt;&lt;authors&gt;&lt;author&gt;Harif, N. F.&lt;/author&gt;&lt;author&gt;Kader, Z. S.&lt;/author&gt;&lt;author&gt;Joshi, S. R.&lt;/author&gt;&lt;author&gt;Yusoff, N. M.&lt;/author&gt;&lt;/authors&gt;&lt;/contributors&gt;&lt;auth-address&gt;Advanced Medical and Dental Institute, Universiti Sains Malaysia, Pulau Pinang, Malaysia.&lt;/auth-address&gt;&lt;titles&gt;&lt;title&gt;Seropositive status of dengue virus infection among blood donors in North Malaysia&lt;/title&gt;&lt;secondary-title&gt;Asian J Transfus Sci&lt;/secondary-title&gt;&lt;/titles&gt;&lt;periodical&gt;&lt;full-title&gt;Asian J Transfus Sci&lt;/full-title&gt;&lt;/periodical&gt;&lt;pages&gt;64&lt;/pages&gt;&lt;volume&gt;8&lt;/volume&gt;&lt;number&gt;1&lt;/number&gt;&lt;dates&gt;&lt;year&gt;2014&lt;/year&gt;&lt;pub-dates&gt;&lt;date&gt;Jan&lt;/date&gt;&lt;/pub-dates&gt;&lt;/dates&gt;&lt;isbn&gt;0973-6247 (Print)&amp;#xD;0973-6247 (Linking)&lt;/isbn&gt;&lt;accession-num&gt;24678182&lt;/accession-num&gt;&lt;urls&gt;&lt;related-urls&gt;&lt;url&gt;https://www.ncbi.nlm.nih.gov/pubmed/24678182&lt;/url&gt;&lt;url&gt;http://www.ajts.org/article.asp?issn=0973-6247;year=2014;volume=8;issue=1;spage=64;epage=64;aulast=Harif&lt;/url&gt;&lt;/related-urls&gt;&lt;/urls&gt;&lt;custom2&gt;PMC3943155&lt;/custom2&gt;&lt;electronic-resource-num&gt;10.4103/0973-6247.126702&lt;/electronic-resource-num&gt;&lt;/record&gt;&lt;/Cite&gt;&lt;/EndNote&gt;</w:instrTex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0" w:tooltip="Harif, 2014 #31" w:history="1">
              <w:r w:rsidR="00CD0CC2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0</w:t>
              </w:r>
            </w:hyperlink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D124A1" w:rsidRPr="005B2702">
              <w:rPr>
                <w:rFonts w:ascii="Times New Roman" w:hAnsi="Times New Roman"/>
                <w:sz w:val="21"/>
                <w:szCs w:val="20"/>
              </w:rPr>
              <w:t xml:space="preserve"> </w:t>
            </w:r>
            <w:proofErr w:type="spellStart"/>
            <w:r w:rsidR="00D124A1" w:rsidRPr="005B2702">
              <w:rPr>
                <w:rFonts w:ascii="Times New Roman" w:hAnsi="Times New Roman"/>
                <w:sz w:val="21"/>
                <w:szCs w:val="20"/>
              </w:rPr>
              <w:t>Harif</w:t>
            </w:r>
            <w:proofErr w:type="spellEnd"/>
            <w:r w:rsidR="00D124A1" w:rsidRPr="005B2702">
              <w:rPr>
                <w:rFonts w:ascii="Times New Roman" w:hAnsi="Times New Roman"/>
                <w:sz w:val="21"/>
                <w:szCs w:val="20"/>
              </w:rPr>
              <w:t xml:space="preserve"> et al. (2014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Singapor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3,995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2.83%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52%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1/2/3/4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CD0CC2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b3c8L0F1dGhvcj48WWVhcj4yMDE1PC9ZZWFyPjxSZWNO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</w:fldData>
              </w:fldCha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b3c8L0F1dGhvcj48WWVhcj4yMDE1PC9ZZWFyPjxSZWNO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</w:fldData>
              </w:fldCha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1" w:tooltip="Low, 2015 #32" w:history="1">
              <w:r w:rsidR="00CD0CC2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1</w:t>
              </w:r>
            </w:hyperlink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Low et al. </w:t>
            </w:r>
            <w:r w:rsidR="00F14AFF" w:rsidRPr="005B2702">
              <w:rPr>
                <w:rFonts w:ascii="Times New Roman" w:hAnsi="Times New Roman"/>
                <w:sz w:val="21"/>
              </w:rPr>
              <w:t>(</w:t>
            </w:r>
            <w:r w:rsidR="00890542" w:rsidRPr="005B2702">
              <w:rPr>
                <w:rFonts w:ascii="Times New Roman" w:hAnsi="Times New Roman"/>
                <w:sz w:val="21"/>
              </w:rPr>
              <w:t>2015</w:t>
            </w:r>
            <w:r w:rsidR="00F14AFF" w:rsidRPr="005B2702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ndi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1,709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S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S1: 0 (0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4F7271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5nd2FuYTwvQXV0aG9yPjxZZWFyPjIwMTU8L1llYXI+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</w:fldData>
              </w:fldChar>
            </w:r>
            <w:r w:rsidR="004F72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4F72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W5nd2FuYTwvQXV0aG9yPjxZZWFyPjIwMTU8L1llYXI+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</w:fldData>
              </w:fldChar>
            </w:r>
            <w:r w:rsidR="004F72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4F7271">
              <w:rPr>
                <w:rFonts w:ascii="Times New Roman" w:hAnsi="Times New Roman"/>
                <w:sz w:val="20"/>
                <w:szCs w:val="20"/>
              </w:rPr>
            </w:r>
            <w:r w:rsidR="004F727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F7271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40" w:tooltip="Mangwana, 2015 #33" w:history="1">
              <w:r w:rsidR="004F7271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40</w:t>
              </w:r>
            </w:hyperlink>
            <w:r w:rsidR="004F7271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</w:t>
            </w:r>
            <w:proofErr w:type="spellStart"/>
            <w:r w:rsidR="00890542" w:rsidRPr="005B2702">
              <w:rPr>
                <w:rFonts w:ascii="Times New Roman" w:hAnsi="Times New Roman"/>
                <w:sz w:val="21"/>
              </w:rPr>
              <w:t>Mangwana</w:t>
            </w:r>
            <w:proofErr w:type="spellEnd"/>
            <w:r w:rsidR="00890542" w:rsidRPr="005B2702">
              <w:rPr>
                <w:rFonts w:ascii="Times New Roman" w:hAnsi="Times New Roman"/>
                <w:sz w:val="21"/>
              </w:rPr>
              <w:t xml:space="preserve"> </w:t>
            </w:r>
            <w:r w:rsidR="00F14AFF" w:rsidRPr="005B2702">
              <w:rPr>
                <w:rFonts w:ascii="Times New Roman" w:hAnsi="Times New Roman"/>
                <w:sz w:val="21"/>
              </w:rPr>
              <w:t>(</w:t>
            </w:r>
            <w:r w:rsidR="00890542" w:rsidRPr="005B2702">
              <w:rPr>
                <w:rFonts w:ascii="Times New Roman" w:hAnsi="Times New Roman"/>
                <w:sz w:val="21"/>
              </w:rPr>
              <w:t>2015</w:t>
            </w:r>
            <w:r w:rsidR="00F14AFF" w:rsidRPr="005B2702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Saudi Arabi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10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S1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S1: 1 (1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6 (6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7 (7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c2hzaGk8L0F1dGhvcj48WWVhcj4yMDE1PC9ZZWFyPjxS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</w:fldData>
              </w:fldCha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c2hzaGk8L0F1dGhvcj48WWVhcj4yMDE1PC9ZZWFyPjxS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</w:fldData>
              </w:fldCha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</w:r>
            <w:r w:rsidR="0024092E"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24092E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6" w:tooltip="Ashshi, 2015 #12" w:history="1">
              <w:r w:rsidR="0024092E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16</w:t>
              </w:r>
            </w:hyperlink>
            <w:r w:rsidR="0024092E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</w:t>
            </w:r>
            <w:proofErr w:type="spellStart"/>
            <w:r w:rsidR="00890542" w:rsidRPr="005B2702">
              <w:rPr>
                <w:rFonts w:ascii="Times New Roman" w:hAnsi="Times New Roman"/>
                <w:sz w:val="21"/>
              </w:rPr>
              <w:t>Ashshi</w:t>
            </w:r>
            <w:proofErr w:type="spellEnd"/>
            <w:r w:rsidR="00890542" w:rsidRPr="005B2702">
              <w:rPr>
                <w:rFonts w:ascii="Times New Roman" w:hAnsi="Times New Roman"/>
                <w:sz w:val="21"/>
              </w:rPr>
              <w:t xml:space="preserve"> </w:t>
            </w:r>
            <w:r w:rsidR="00F14AFF" w:rsidRPr="005B2702">
              <w:rPr>
                <w:rFonts w:ascii="Times New Roman" w:hAnsi="Times New Roman"/>
                <w:sz w:val="21"/>
              </w:rPr>
              <w:t>(</w:t>
            </w:r>
            <w:r w:rsidR="00890542" w:rsidRPr="005B2702">
              <w:rPr>
                <w:rFonts w:ascii="Times New Roman" w:hAnsi="Times New Roman"/>
                <w:sz w:val="21"/>
              </w:rPr>
              <w:t>2015</w:t>
            </w:r>
            <w:r w:rsidR="00F14AFF" w:rsidRPr="005B2702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lastRenderedPageBreak/>
              <w:t>Brazil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M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16,241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87 (0.54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2.8% to 8.8%†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88.7%-90.9%†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4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4F7271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dXNjaDwvQXV0aG9yPjxZZWFyPjIwMTY8L1llYXI+PFJl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</w:fldData>
              </w:fldChar>
            </w:r>
            <w:r w:rsidR="004F72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4F72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dXNjaDwvQXV0aG9yPjxZZWFyPjIwMTY8L1llYXI+PFJl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</w:fldData>
              </w:fldChar>
            </w:r>
            <w:r w:rsidR="004F72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4F7271">
              <w:rPr>
                <w:rFonts w:ascii="Times New Roman" w:hAnsi="Times New Roman"/>
                <w:sz w:val="20"/>
                <w:szCs w:val="20"/>
              </w:rPr>
            </w:r>
            <w:r w:rsidR="004F727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4F7271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8" w:tooltip="Busch, 2016 #26" w:history="1">
              <w:r w:rsidR="004F7271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8</w:t>
              </w:r>
            </w:hyperlink>
            <w:r w:rsidR="004F7271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Busch et al. </w:t>
            </w:r>
            <w:r w:rsidR="00F14AFF" w:rsidRPr="005B2702">
              <w:rPr>
                <w:rFonts w:ascii="Times New Roman" w:hAnsi="Times New Roman"/>
                <w:sz w:val="21"/>
              </w:rPr>
              <w:t>(</w:t>
            </w:r>
            <w:r w:rsidR="00890542" w:rsidRPr="005B2702">
              <w:rPr>
                <w:rFonts w:ascii="Times New Roman" w:hAnsi="Times New Roman"/>
                <w:sz w:val="21"/>
              </w:rPr>
              <w:t>2016</w:t>
            </w:r>
            <w:r w:rsidR="00F14AFF" w:rsidRPr="005B2702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ndia</w:t>
            </w:r>
          </w:p>
          <w:p w:rsidR="00890542" w:rsidRPr="005B2702" w:rsidRDefault="00890542" w:rsidP="00910C94">
            <w:pPr>
              <w:spacing w:after="0" w:line="480" w:lineRule="auto"/>
              <w:ind w:firstLineChars="100" w:firstLine="210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lhi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15D8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T-PCR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  <w:p w:rsidR="004F15D8" w:rsidRPr="005B2702" w:rsidRDefault="004F15D8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4F15D8" w:rsidRPr="005B2702" w:rsidRDefault="004F15D8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20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  <w:p w:rsidR="004F15D8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RNA: 0 (0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M: 27 (13.5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G: 116 (58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M/IgG: 25 (12.5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CD0CC2">
            <w:pPr>
              <w:pStyle w:val="Default"/>
              <w:spacing w:line="480" w:lineRule="auto"/>
              <w:contextualSpacing/>
              <w:rPr>
                <w:rFonts w:ascii="Times New Roman" w:hAnsi="Times New Roman"/>
                <w:color w:val="auto"/>
                <w:sz w:val="21"/>
              </w:rPr>
            </w:pPr>
            <w:r w:rsidRPr="005B2702">
              <w:rPr>
                <w:rFonts w:ascii="Times New Roman" w:hAnsi="Times New Roman"/>
                <w:color w:val="auto"/>
                <w:sz w:val="20"/>
                <w:szCs w:val="20"/>
              </w:rPr>
              <w:fldChar w:fldCharType="begin"/>
            </w:r>
            <w:r w:rsidR="00CD0CC2" w:rsidRPr="005B2702">
              <w:rPr>
                <w:rFonts w:ascii="Times New Roman" w:hAnsi="Times New Roman"/>
                <w:color w:val="auto"/>
                <w:sz w:val="20"/>
                <w:szCs w:val="20"/>
              </w:rPr>
              <w:instrText xml:space="preserve"> ADDIN EN.CITE &lt;EndNote&gt;&lt;Cite&gt;&lt;Author&gt;Ranjan&lt;/Author&gt;&lt;Year&gt;2016&lt;/Year&gt;&lt;RecNum&gt;34&lt;/RecNum&gt;&lt;DisplayText&gt;[32]&lt;/DisplayText&gt;&lt;record&gt;&lt;rec-number&gt;34&lt;/rec-number&gt;&lt;foreign-keys&gt;&lt;key app="EN" db-id="0pw5tarz4dtesoefe97pxz9759vvp2va0se2" timestamp="1532671323"&gt;34&lt;/key&gt;&lt;/foreign-keys&gt;&lt;ref-type name="Journal Article"&gt;17&lt;/ref-type&gt;&lt;contributors&gt;&lt;authors&gt;&lt;author&gt;Ranjan, P.&lt;/author&gt;&lt;author&gt;Natarajan, V.&lt;/author&gt;&lt;author&gt;Bajpai, M.&lt;/author&gt;&lt;author&gt;Gupta, E.&lt;/author&gt;&lt;/authors&gt;&lt;/contributors&gt;&lt;auth-address&gt;Senior Resident, Department of Clinical Virology, Institute of Liver and Biliary Sciences , New Delhi, India .&amp;#xD;Research Student, Department of Clinical Virology, Institute of Liver and Biliary Sciences , New Delhi, India .&amp;#xD;Additional Professor, Transfusion Medicine, Institute of Liver and Biliary Sciences , New Delhi, India .&amp;#xD;Additional Professor, Department of Clinical Virology, Institute of Liver and Biliary Sciences , New Delhi, India .&lt;/auth-address&gt;&lt;titles&gt;&lt;title&gt;High Seroprevalence of Dengue Virus Infection in Blood Donors From Delhi: A Single Centre Study&lt;/title&gt;&lt;secondary-title&gt;J Clin Diagn Res&lt;/secondary-title&gt;&lt;/titles&gt;&lt;periodical&gt;&lt;full-title&gt;J Clin Diagn Res&lt;/full-title&gt;&lt;/periodical&gt;&lt;pages&gt;DC08-DC10&lt;/pages&gt;&lt;volume&gt;10&lt;/volume&gt;&lt;number&gt;10&lt;/number&gt;&lt;keywords&gt;&lt;keyword&gt;Anti-Dengue IgG&lt;/keyword&gt;&lt;keyword&gt;Endemic&lt;/keyword&gt;&lt;keyword&gt;Transfusion Transmitted Dengue&lt;/keyword&gt;&lt;/keywords&gt;&lt;dates&gt;&lt;year&gt;2016&lt;/year&gt;&lt;pub-dates&gt;&lt;date&gt;Oct&lt;/date&gt;&lt;/pub-dates&gt;&lt;/dates&gt;&lt;isbn&gt;2249-782X (Print)&amp;#xD;0973-709X (Linking)&lt;/isbn&gt;&lt;accession-num&gt;27891337&lt;/accession-num&gt;&lt;urls&gt;&lt;related-urls&gt;&lt;url&gt;https://www.ncbi.nlm.nih.gov/pubmed/27891337&lt;/url&gt;&lt;url&gt;https://www.ncbi.nlm.nih.gov/pmc/articles/PMC5121675/pdf/jcdr-10-DC08.pdf&lt;/url&gt;&lt;/related-urls&gt;&lt;/urls&gt;&lt;custom2&gt;PMC5121675&lt;/custom2&gt;&lt;electronic-resource-num&gt;10.7860/JCDR/2016/21262.8711&lt;/electronic-resource-num&gt;&lt;/record&gt;&lt;/Cite&gt;&lt;/EndNote&gt;</w:instrText>
            </w:r>
            <w:r w:rsidRPr="005B2702">
              <w:rPr>
                <w:rFonts w:ascii="Times New Roman" w:hAnsi="Times New Roman"/>
                <w:color w:val="auto"/>
                <w:sz w:val="20"/>
                <w:szCs w:val="20"/>
              </w:rPr>
              <w:fldChar w:fldCharType="separate"/>
            </w:r>
            <w:r w:rsidR="00CD0CC2" w:rsidRPr="005B2702">
              <w:rPr>
                <w:rFonts w:ascii="Times New Roman" w:hAnsi="Times New Roman"/>
                <w:noProof/>
                <w:color w:val="auto"/>
                <w:sz w:val="20"/>
                <w:szCs w:val="20"/>
              </w:rPr>
              <w:t>[</w:t>
            </w:r>
            <w:hyperlink w:anchor="_ENREF_32" w:tooltip="Ranjan, 2016 #34" w:history="1">
              <w:r w:rsidR="00CD0CC2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2</w:t>
              </w:r>
            </w:hyperlink>
            <w:r w:rsidR="00CD0CC2" w:rsidRPr="005B2702">
              <w:rPr>
                <w:rFonts w:ascii="Times New Roman" w:hAnsi="Times New Roman"/>
                <w:noProof/>
                <w:color w:val="auto"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color w:val="auto"/>
                <w:sz w:val="20"/>
                <w:szCs w:val="20"/>
              </w:rPr>
              <w:fldChar w:fldCharType="end"/>
            </w:r>
            <w:r w:rsidR="00D124A1" w:rsidRPr="005B2702">
              <w:rPr>
                <w:rFonts w:ascii="Times New Roman" w:hAnsi="Times New Roman" w:cs="Times New Roman"/>
                <w:color w:val="auto"/>
                <w:sz w:val="21"/>
                <w:szCs w:val="20"/>
              </w:rPr>
              <w:t xml:space="preserve"> </w:t>
            </w:r>
            <w:proofErr w:type="spellStart"/>
            <w:r w:rsidR="00D124A1" w:rsidRPr="005B2702">
              <w:rPr>
                <w:rFonts w:ascii="Times New Roman" w:hAnsi="Times New Roman" w:cs="Times New Roman"/>
                <w:color w:val="auto"/>
                <w:sz w:val="21"/>
                <w:szCs w:val="20"/>
              </w:rPr>
              <w:t>Ranjan</w:t>
            </w:r>
            <w:proofErr w:type="spellEnd"/>
            <w:r w:rsidR="00D124A1" w:rsidRPr="005B2702">
              <w:rPr>
                <w:rFonts w:ascii="Times New Roman" w:hAnsi="Times New Roman" w:cs="Times New Roman"/>
                <w:color w:val="auto"/>
                <w:sz w:val="21"/>
                <w:szCs w:val="20"/>
              </w:rPr>
              <w:t xml:space="preserve"> et al. (2016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China</w:t>
            </w:r>
          </w:p>
          <w:p w:rsidR="00890542" w:rsidRPr="005B2702" w:rsidRDefault="00890542" w:rsidP="00910C94">
            <w:pPr>
              <w:spacing w:after="0" w:line="480" w:lineRule="auto"/>
              <w:ind w:firstLineChars="100" w:firstLine="210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Guangxi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15D8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T-PCR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  <w:p w:rsidR="004F15D8" w:rsidRPr="005B2702" w:rsidRDefault="004F15D8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1,685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0 (0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: 6 (</w:t>
            </w:r>
            <w:r w:rsidR="004F15D8" w:rsidRPr="005B2702">
              <w:rPr>
                <w:rFonts w:ascii="Times New Roman" w:eastAsia="新細明體" w:hAnsi="Times New Roman"/>
                <w:sz w:val="21"/>
                <w:lang w:eastAsia="zh-TW"/>
              </w:rPr>
              <w:t>0.36</w:t>
            </w:r>
            <w:r w:rsidRPr="005B2702">
              <w:rPr>
                <w:rFonts w:ascii="Times New Roman" w:hAnsi="Times New Roman"/>
                <w:sz w:val="21"/>
              </w:rPr>
              <w:t>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7 (</w:t>
            </w:r>
            <w:r w:rsidR="004F15D8" w:rsidRPr="005B2702">
              <w:rPr>
                <w:rFonts w:ascii="Times New Roman" w:eastAsia="新細明體" w:hAnsi="Times New Roman"/>
                <w:sz w:val="21"/>
                <w:lang w:eastAsia="zh-TW"/>
              </w:rPr>
              <w:t>0.42</w:t>
            </w:r>
            <w:r w:rsidRPr="005B2702">
              <w:rPr>
                <w:rFonts w:ascii="Times New Roman" w:hAnsi="Times New Roman"/>
                <w:sz w:val="21"/>
              </w:rPr>
              <w:t>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CD0CC2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ao&lt;/Author&gt;&lt;Year&gt;2017&lt;/Year&gt;&lt;RecNum&gt;35&lt;/RecNum&gt;&lt;DisplayText&gt;[34]&lt;/DisplayText&gt;&lt;record&gt;&lt;rec-number&gt;35&lt;/rec-number&gt;&lt;foreign-keys&gt;&lt;key app="EN" db-id="0pw5tarz4dtesoefe97pxz9759vvp2va0se2" timestamp="1532671335"&gt;35&lt;/key&gt;&lt;/foreign-keys&gt;&lt;ref-type name="Journal Article"&gt;17&lt;/ref-type&gt;&lt;contributors&gt;&lt;authors&gt;&lt;author&gt;Gao, Z.&lt;/author&gt;&lt;author&gt;Zhang, Y.&lt;/author&gt;&lt;author&gt;Yang, Y.&lt;/author&gt;&lt;author&gt;Xu, M.&lt;/author&gt;&lt;author&gt;Liao, P.&lt;/author&gt;&lt;author&gt;He, W.&lt;/author&gt;&lt;author&gt;Xu, J.&lt;/author&gt;&lt;author&gt;Liu, Y.&lt;/author&gt;&lt;author&gt;He, M.&lt;/author&gt;&lt;/authors&gt;&lt;/contributors&gt;&lt;auth-address&gt;Chinese Academy of Medical Sciences, Institute of Blood Transfusion, Chengdu, China.&amp;#xD;Sichuan Blood Safety and Blood Substitute, International Science and Technology Cooperation Base, Chengdu, China.&amp;#xD;Clinical Laboratory, The Third People&amp;apos;s Hospital of Chongqing, Chongqing, China.&amp;#xD;Department of Blood Center, Guangxi Blood Center, Guangxi, China.&lt;/auth-address&gt;&lt;titles&gt;&lt;title&gt;Dengue virus infections among blood donors in Guangxi of China, 2013-2014&lt;/title&gt;&lt;secondary-title&gt;Transfus Med&lt;/secondary-title&gt;&lt;/titles&gt;&lt;periodical&gt;&lt;full-title&gt;Transfus Med&lt;/full-title&gt;&lt;/periodical&gt;&lt;keywords&gt;&lt;keyword&gt;Dengue virus&lt;/keyword&gt;&lt;keyword&gt;Rt-pcr&lt;/keyword&gt;&lt;keyword&gt;blood donor/donation&lt;/keyword&gt;&lt;keyword&gt;seropositive&lt;/keyword&gt;&lt;/keywords&gt;&lt;dates&gt;&lt;year&gt;2017&lt;/year&gt;&lt;pub-dates&gt;&lt;date&gt;Jul 31&lt;/date&gt;&lt;/pub-dates&gt;&lt;/dates&gt;&lt;isbn&gt;1365-3148 (Electronic)&amp;#xD;0958-7578 (Linking)&lt;/isbn&gt;&lt;accession-num&gt;28758700&lt;/accession-num&gt;&lt;urls&gt;&lt;related-urls&gt;&lt;url&gt;https://www.ncbi.nlm.nih.gov/pubmed/28758700&lt;/url&gt;&lt;url&gt;http://onlinelibrary.wiley.com/doi/10.1111/tme.12448/abstract&lt;/url&gt;&lt;url&gt;http://onlinelibrary.wiley.com/store/10.1111/tme.12448/asset/tme12448.pdf?v=1&amp;amp;t=jchb6mo7&amp;amp;s=f477b6501451f6af2735c70faae32d2af7b4e8dc&lt;/url&gt;&lt;/related-urls&gt;&lt;/urls&gt;&lt;electronic-resource-num&gt;10.1111/tme.12448&lt;/electronic-resource-num&gt;&lt;/record&gt;&lt;/Cite&gt;&lt;/EndNote&gt;</w:instrTex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4" w:tooltip="Gao, 2017 #35" w:history="1">
              <w:r w:rsidR="00CD0CC2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4</w:t>
              </w:r>
            </w:hyperlink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D124A1" w:rsidRPr="005B2702">
              <w:rPr>
                <w:rFonts w:ascii="Times New Roman" w:hAnsi="Times New Roman"/>
                <w:sz w:val="21"/>
                <w:szCs w:val="20"/>
              </w:rPr>
              <w:t>Gao et al. (2017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ind w:left="210" w:hangingChars="100" w:hanging="210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China Guangzhou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T-PCR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391320" w:rsidRPr="005B2702" w:rsidRDefault="004F15D8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3,000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4F15D8" w:rsidRPr="005B2702" w:rsidRDefault="004F15D8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1,50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890542" w:rsidRPr="005B2702" w:rsidRDefault="004F15D8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8A8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: 2/3000</w:t>
            </w:r>
          </w:p>
          <w:p w:rsidR="009728A8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(0.0</w:t>
            </w:r>
            <w:r w:rsidR="009728A8" w:rsidRPr="005B2702">
              <w:rPr>
                <w:rFonts w:ascii="Times New Roman" w:eastAsia="新細明體" w:hAnsi="Times New Roman"/>
                <w:sz w:val="21"/>
                <w:lang w:eastAsia="zh-TW"/>
              </w:rPr>
              <w:t>07</w:t>
            </w:r>
            <w:r w:rsidRPr="005B2702">
              <w:rPr>
                <w:rFonts w:ascii="Times New Roman" w:hAnsi="Times New Roman"/>
                <w:sz w:val="21"/>
              </w:rPr>
              <w:t>%) (IgM+</w:t>
            </w:r>
            <w:r w:rsidR="009728A8" w:rsidRPr="005B2702">
              <w:rPr>
                <w:rFonts w:ascii="新細明體" w:eastAsia="新細明體" w:hAnsi="新細明體" w:hint="eastAsia"/>
                <w:sz w:val="21"/>
                <w:lang w:eastAsia="zh-TW"/>
              </w:rPr>
              <w:t>/</w:t>
            </w:r>
            <w:r w:rsidRPr="005B2702">
              <w:rPr>
                <w:rFonts w:ascii="Times New Roman" w:hAnsi="Times New Roman"/>
                <w:sz w:val="21"/>
              </w:rPr>
              <w:t>IgG-)</w:t>
            </w:r>
          </w:p>
          <w:p w:rsidR="009728A8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G: 51/1500 (3</w:t>
            </w:r>
            <w:r w:rsidR="004F15D8" w:rsidRPr="005B2702">
              <w:rPr>
                <w:rFonts w:ascii="Times New Roman" w:eastAsia="新細明體" w:hAnsi="Times New Roman"/>
                <w:sz w:val="21"/>
                <w:lang w:eastAsia="zh-TW"/>
              </w:rPr>
              <w:t>.</w:t>
            </w:r>
            <w:r w:rsidRPr="005B2702">
              <w:rPr>
                <w:rFonts w:ascii="Times New Roman" w:hAnsi="Times New Roman"/>
                <w:sz w:val="21"/>
              </w:rPr>
              <w:t>4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A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CD0CC2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WFvPC9BdXRob3I+PFllYXI+MjAxNzwvWWVhcj48UmVj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</w:fldData>
              </w:fldCha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WFvPC9BdXRob3I+PFllYXI+MjAxNzwvWWVhcj48UmVj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</w:fldData>
              </w:fldCha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B2702">
              <w:rPr>
                <w:rFonts w:ascii="Times New Roman" w:hAnsi="Times New Roman"/>
                <w:sz w:val="20"/>
                <w:szCs w:val="20"/>
              </w:rPr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5" w:tooltip="Liao, 2017 #28" w:history="1">
              <w:r w:rsidR="00CD0CC2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5</w:t>
              </w:r>
            </w:hyperlink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90542" w:rsidRPr="005B2702">
              <w:rPr>
                <w:rFonts w:ascii="Times New Roman" w:hAnsi="Times New Roman"/>
                <w:sz w:val="21"/>
              </w:rPr>
              <w:t xml:space="preserve"> Liao et al. </w:t>
            </w:r>
            <w:r w:rsidR="00265A2A" w:rsidRPr="005B2702">
              <w:rPr>
                <w:rFonts w:ascii="Times New Roman" w:hAnsi="Times New Roman"/>
                <w:sz w:val="21"/>
              </w:rPr>
              <w:t>(</w:t>
            </w:r>
            <w:r w:rsidR="00890542" w:rsidRPr="005B2702">
              <w:rPr>
                <w:rFonts w:ascii="Times New Roman" w:hAnsi="Times New Roman"/>
                <w:sz w:val="21"/>
              </w:rPr>
              <w:t>2017</w:t>
            </w:r>
            <w:r w:rsidR="00265A2A" w:rsidRPr="005B2702">
              <w:rPr>
                <w:rFonts w:ascii="Times New Roman" w:hAnsi="Times New Roman"/>
                <w:sz w:val="21"/>
              </w:rPr>
              <w:t>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Saudi Arabi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1320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T-PCR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ELIS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91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RNA: 50 (5.5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M: 50 (5.5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G: 335 (36.8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M/IgG: 38 (4.2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1/2/3/4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447FE0" w:rsidP="00CD0CC2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CD0CC2" w:rsidRPr="005B270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Ashshi&lt;/Author&gt;&lt;Year&gt;2017&lt;/Year&gt;&lt;RecNum&gt;29&lt;/RecNum&gt;&lt;DisplayText&gt;[33]&lt;/DisplayText&gt;&lt;record&gt;&lt;rec-number&gt;29&lt;/rec-number&gt;&lt;foreign-keys&gt;&lt;key app="EN" db-id="0pw5tarz4dtesoefe97pxz9759vvp2va0se2" timestamp="1532671253"&gt;29&lt;/key&gt;&lt;/foreign-keys&gt;&lt;ref-type name="Journal Article"&gt;17&lt;/ref-type&gt;&lt;contributors&gt;&lt;authors&gt;&lt;author&gt;Ashshi, A. M.&lt;/author&gt;&lt;/authors&gt;&lt;/contributors&gt;&lt;auth-address&gt;Laboratory Medicine Department, Faculty of Applied Medical Sciences, Umm Al-Qura University, PO Box 7607, Al Abdeyah, Holy Makkah, Kingdom of Saudi Arabia. aashshi@yahoo.com.&lt;/auth-address&gt;&lt;titles&gt;&lt;title&gt;The prevalence of dengue virus serotypes in asymptomatic blood donors reveals the emergence of serotype 4 in Saudi Arabia&lt;/title&gt;&lt;secondary-title&gt;Virol J&lt;/secondary-title&gt;&lt;/titles&gt;&lt;periodical&gt;&lt;full-title&gt;Virol J&lt;/full-title&gt;&lt;/periodical&gt;&lt;pages&gt;107&lt;/pages&gt;&lt;volume&gt;14&lt;/volume&gt;&lt;number&gt;1&lt;/number&gt;&lt;keywords&gt;&lt;keyword&gt;Blood transfusion&lt;/keyword&gt;&lt;keyword&gt;Dengue virus&lt;/keyword&gt;&lt;keyword&gt;Multiplex PCR&lt;/keyword&gt;&lt;keyword&gt;Saudi Arabia&lt;/keyword&gt;&lt;/keywords&gt;&lt;dates&gt;&lt;year&gt;2017&lt;/year&gt;&lt;pub-dates&gt;&lt;date&gt;Jun 9&lt;/date&gt;&lt;/pub-dates&gt;&lt;/dates&gt;&lt;isbn&gt;1743-422X (Electronic)&amp;#xD;1743-422X (Linking)&lt;/isbn&gt;&lt;accession-num&gt;28599678&lt;/accession-num&gt;&lt;urls&gt;&lt;related-urls&gt;&lt;url&gt;https://www.ncbi.nlm.nih.gov/pubmed/28599678&lt;/url&gt;&lt;url&gt;https://www.ncbi.nlm.nih.gov/pmc/articles/PMC5466713/pdf/12985_2017_Article_768.pdf&lt;/url&gt;&lt;/related-urls&gt;&lt;/urls&gt;&lt;custom2&gt;PMC5466713&lt;/custom2&gt;&lt;electronic-resource-num&gt;10.1186/s12985-017-0768-7&lt;/electronic-resource-num&gt;&lt;/record&gt;&lt;/Cite&gt;&lt;/EndNote&gt;</w:instrTex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3" w:tooltip="Ashshi, 2017 #29" w:history="1">
              <w:r w:rsidR="00CD0CC2" w:rsidRPr="004F7271">
                <w:rPr>
                  <w:rStyle w:val="af3"/>
                  <w:rFonts w:ascii="Times New Roman" w:hAnsi="Times New Roman"/>
                  <w:noProof/>
                  <w:sz w:val="20"/>
                  <w:szCs w:val="20"/>
                </w:rPr>
                <w:t>33</w:t>
              </w:r>
            </w:hyperlink>
            <w:r w:rsidR="00CD0CC2" w:rsidRPr="005B2702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B270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D124A1" w:rsidRPr="005B2702">
              <w:rPr>
                <w:rFonts w:ascii="Times New Roman" w:hAnsi="Times New Roman"/>
                <w:sz w:val="21"/>
                <w:szCs w:val="20"/>
              </w:rPr>
              <w:t xml:space="preserve"> </w:t>
            </w:r>
            <w:proofErr w:type="spellStart"/>
            <w:r w:rsidR="00D124A1" w:rsidRPr="005B2702">
              <w:rPr>
                <w:rFonts w:ascii="Times New Roman" w:hAnsi="Times New Roman"/>
                <w:sz w:val="21"/>
                <w:szCs w:val="20"/>
              </w:rPr>
              <w:t>Ashshi</w:t>
            </w:r>
            <w:proofErr w:type="spellEnd"/>
            <w:r w:rsidR="00D124A1" w:rsidRPr="005B2702">
              <w:rPr>
                <w:rFonts w:ascii="Times New Roman" w:hAnsi="Times New Roman"/>
                <w:sz w:val="21"/>
                <w:szCs w:val="20"/>
              </w:rPr>
              <w:t xml:space="preserve"> (2017)</w:t>
            </w:r>
          </w:p>
        </w:tc>
      </w:tr>
      <w:tr w:rsidR="005B2702" w:rsidRPr="005B2702" w:rsidTr="009728A8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aiwan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RT-PCR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RDT &amp; ELIS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</w:p>
          <w:p w:rsidR="00391320" w:rsidRPr="005B2702" w:rsidRDefault="00391320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RD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8,00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RNA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IgM, IgG</w:t>
            </w:r>
          </w:p>
          <w:p w:rsidR="00391320" w:rsidRPr="005B2702" w:rsidRDefault="00391320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391320" w:rsidRPr="005B2702" w:rsidRDefault="00391320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S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RNA: 1 (0.013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M: 17 (0.21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G: 13 (0.16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  <w:lang w:val="pt-BR"/>
              </w:rPr>
            </w:pPr>
            <w:r w:rsidRPr="005B2702">
              <w:rPr>
                <w:rFonts w:ascii="Times New Roman" w:hAnsi="Times New Roman"/>
                <w:sz w:val="21"/>
                <w:lang w:val="pt-BR"/>
              </w:rPr>
              <w:t>IgM/IgG: 13 (0.16%)</w:t>
            </w:r>
          </w:p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NS1: 0 (0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DENV-2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890542" w:rsidRPr="005B2702" w:rsidRDefault="00890542" w:rsidP="00910C94">
            <w:pPr>
              <w:spacing w:after="0" w:line="480" w:lineRule="auto"/>
              <w:contextualSpacing/>
              <w:rPr>
                <w:rFonts w:ascii="Times New Roman" w:hAnsi="Times New Roman"/>
                <w:sz w:val="21"/>
              </w:rPr>
            </w:pPr>
            <w:r w:rsidRPr="005B2702">
              <w:rPr>
                <w:rFonts w:ascii="Times New Roman" w:hAnsi="Times New Roman"/>
                <w:sz w:val="21"/>
              </w:rPr>
              <w:t>This study</w:t>
            </w:r>
          </w:p>
        </w:tc>
      </w:tr>
    </w:tbl>
    <w:p w:rsidR="00890542" w:rsidRPr="005B2702" w:rsidRDefault="00890542" w:rsidP="00910C94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5B2702">
        <w:rPr>
          <w:rFonts w:ascii="Times New Roman" w:hAnsi="Times New Roman"/>
          <w:sz w:val="24"/>
          <w:szCs w:val="24"/>
        </w:rPr>
        <w:t>*Only selected samples were analyzed for the presence of IgG</w:t>
      </w:r>
      <w:r w:rsidR="009D11B2" w:rsidRPr="005B2702">
        <w:rPr>
          <w:rFonts w:ascii="Times New Roman" w:hAnsi="Times New Roman"/>
          <w:sz w:val="24"/>
          <w:szCs w:val="24"/>
        </w:rPr>
        <w:t>.</w:t>
      </w:r>
    </w:p>
    <w:p w:rsidR="00890542" w:rsidRPr="005B2702" w:rsidRDefault="00890542" w:rsidP="00910C94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5B2702">
        <w:rPr>
          <w:rFonts w:ascii="Times New Roman" w:hAnsi="Times New Roman"/>
          <w:sz w:val="24"/>
          <w:szCs w:val="24"/>
        </w:rPr>
        <w:t>†The results represent early and late epidemic samples</w:t>
      </w:r>
      <w:r w:rsidR="009D11B2" w:rsidRPr="005B2702">
        <w:rPr>
          <w:rFonts w:ascii="Times New Roman" w:hAnsi="Times New Roman"/>
          <w:sz w:val="24"/>
          <w:szCs w:val="24"/>
        </w:rPr>
        <w:t>.</w:t>
      </w:r>
    </w:p>
    <w:p w:rsidR="00890542" w:rsidRPr="005B2702" w:rsidRDefault="00890542" w:rsidP="00910C94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5B2702">
        <w:rPr>
          <w:rFonts w:ascii="Times New Roman" w:hAnsi="Times New Roman"/>
          <w:sz w:val="24"/>
          <w:szCs w:val="24"/>
        </w:rPr>
        <w:t>NA: not available</w:t>
      </w:r>
      <w:r w:rsidR="009D11B2" w:rsidRPr="005B2702">
        <w:rPr>
          <w:rFonts w:ascii="Times New Roman" w:hAnsi="Times New Roman"/>
          <w:sz w:val="24"/>
          <w:szCs w:val="24"/>
        </w:rPr>
        <w:t>.</w:t>
      </w:r>
    </w:p>
    <w:p w:rsidR="00A45803" w:rsidRPr="006E32C3" w:rsidRDefault="00890542" w:rsidP="002641E2">
      <w:pPr>
        <w:spacing w:after="0" w:line="480" w:lineRule="auto"/>
        <w:contextualSpacing/>
        <w:rPr>
          <w:szCs w:val="36"/>
        </w:rPr>
      </w:pPr>
      <w:r w:rsidRPr="005B2702">
        <w:rPr>
          <w:rFonts w:ascii="Times New Roman" w:hAnsi="Times New Roman"/>
        </w:rPr>
        <w:t>TMA: transcription-mediated amplification</w:t>
      </w:r>
      <w:bookmarkEnd w:id="1"/>
      <w:r w:rsidR="009D11B2" w:rsidRPr="005B2702">
        <w:rPr>
          <w:rFonts w:ascii="Times New Roman" w:hAnsi="Times New Roman"/>
        </w:rPr>
        <w:t>.</w:t>
      </w:r>
      <w:bookmarkEnd w:id="0"/>
      <w:bookmarkEnd w:id="2"/>
    </w:p>
    <w:sectPr w:rsidR="00A45803" w:rsidRPr="006E32C3" w:rsidSect="002641E2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D75" w:rsidRDefault="00BB7D75" w:rsidP="00C4151C">
      <w:pPr>
        <w:spacing w:after="0" w:line="240" w:lineRule="auto"/>
      </w:pPr>
      <w:r>
        <w:separator/>
      </w:r>
    </w:p>
  </w:endnote>
  <w:endnote w:type="continuationSeparator" w:id="0">
    <w:p w:rsidR="00BB7D75" w:rsidRDefault="00BB7D75" w:rsidP="00C4151C">
      <w:pPr>
        <w:spacing w:after="0" w:line="240" w:lineRule="auto"/>
      </w:pPr>
      <w:r>
        <w:continuationSeparator/>
      </w:r>
    </w:p>
  </w:endnote>
  <w:endnote w:type="continuationNotice" w:id="1">
    <w:p w:rsidR="00BB7D75" w:rsidRDefault="00BB7D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D75" w:rsidRDefault="00BB7D75" w:rsidP="00C4151C">
      <w:pPr>
        <w:spacing w:after="0" w:line="240" w:lineRule="auto"/>
      </w:pPr>
      <w:r>
        <w:separator/>
      </w:r>
    </w:p>
  </w:footnote>
  <w:footnote w:type="continuationSeparator" w:id="0">
    <w:p w:rsidR="00BB7D75" w:rsidRDefault="00BB7D75" w:rsidP="00C4151C">
      <w:pPr>
        <w:spacing w:after="0" w:line="240" w:lineRule="auto"/>
      </w:pPr>
      <w:r>
        <w:continuationSeparator/>
      </w:r>
    </w:p>
  </w:footnote>
  <w:footnote w:type="continuationNotice" w:id="1">
    <w:p w:rsidR="00BB7D75" w:rsidRDefault="00BB7D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10FD0"/>
    <w:multiLevelType w:val="hybridMultilevel"/>
    <w:tmpl w:val="AE8A4FF8"/>
    <w:lvl w:ilvl="0" w:tplc="3E6E7D6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pw5tarz4dtesoefe97pxz9759vvp2va0se2&quot;&gt;Revised version library&lt;record-ids&gt;&lt;item&gt;1&lt;/item&gt;&lt;item&gt;2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41&lt;/item&gt;&lt;item&gt;49&lt;/item&gt;&lt;item&gt;50&lt;/item&gt;&lt;item&gt;51&lt;/item&gt;&lt;item&gt;52&lt;/item&gt;&lt;item&gt;54&lt;/item&gt;&lt;item&gt;64&lt;/item&gt;&lt;item&gt;65&lt;/item&gt;&lt;item&gt;67&lt;/item&gt;&lt;item&gt;78&lt;/item&gt;&lt;item&gt;81&lt;/item&gt;&lt;/record-ids&gt;&lt;/item&gt;&lt;/Libraries&gt;"/>
    <w:docVar w:name="WordTimer" w:val="3930"/>
  </w:docVars>
  <w:rsids>
    <w:rsidRoot w:val="00B41802"/>
    <w:rsid w:val="00000963"/>
    <w:rsid w:val="00000AE5"/>
    <w:rsid w:val="00001EA5"/>
    <w:rsid w:val="0000260C"/>
    <w:rsid w:val="000029ED"/>
    <w:rsid w:val="00002D6B"/>
    <w:rsid w:val="00004F0A"/>
    <w:rsid w:val="00006EF9"/>
    <w:rsid w:val="00007AAC"/>
    <w:rsid w:val="000124FC"/>
    <w:rsid w:val="000132B9"/>
    <w:rsid w:val="0001382C"/>
    <w:rsid w:val="0001462A"/>
    <w:rsid w:val="00016C9B"/>
    <w:rsid w:val="0002079F"/>
    <w:rsid w:val="00021603"/>
    <w:rsid w:val="00022409"/>
    <w:rsid w:val="00023019"/>
    <w:rsid w:val="000239C2"/>
    <w:rsid w:val="0002468A"/>
    <w:rsid w:val="00025329"/>
    <w:rsid w:val="00025E52"/>
    <w:rsid w:val="00027814"/>
    <w:rsid w:val="00030D98"/>
    <w:rsid w:val="000316A0"/>
    <w:rsid w:val="000317A9"/>
    <w:rsid w:val="0003199A"/>
    <w:rsid w:val="00033FAE"/>
    <w:rsid w:val="00034163"/>
    <w:rsid w:val="0003519B"/>
    <w:rsid w:val="000355EF"/>
    <w:rsid w:val="0003799B"/>
    <w:rsid w:val="00040824"/>
    <w:rsid w:val="00041007"/>
    <w:rsid w:val="00042109"/>
    <w:rsid w:val="00043A8E"/>
    <w:rsid w:val="000455DF"/>
    <w:rsid w:val="00046ACE"/>
    <w:rsid w:val="000472B5"/>
    <w:rsid w:val="000504F9"/>
    <w:rsid w:val="000516F2"/>
    <w:rsid w:val="00052DD1"/>
    <w:rsid w:val="00052FE3"/>
    <w:rsid w:val="0005334D"/>
    <w:rsid w:val="0005409A"/>
    <w:rsid w:val="000563DB"/>
    <w:rsid w:val="000565A7"/>
    <w:rsid w:val="00062BD3"/>
    <w:rsid w:val="000638DD"/>
    <w:rsid w:val="000645CB"/>
    <w:rsid w:val="00066456"/>
    <w:rsid w:val="00067DE8"/>
    <w:rsid w:val="000715B9"/>
    <w:rsid w:val="00073311"/>
    <w:rsid w:val="0007418E"/>
    <w:rsid w:val="000752FC"/>
    <w:rsid w:val="00077DC2"/>
    <w:rsid w:val="000816C6"/>
    <w:rsid w:val="000837D4"/>
    <w:rsid w:val="00083FE5"/>
    <w:rsid w:val="00085055"/>
    <w:rsid w:val="0008568B"/>
    <w:rsid w:val="00085E40"/>
    <w:rsid w:val="00086489"/>
    <w:rsid w:val="000935EF"/>
    <w:rsid w:val="00093F3C"/>
    <w:rsid w:val="0009464E"/>
    <w:rsid w:val="00097636"/>
    <w:rsid w:val="0009766C"/>
    <w:rsid w:val="00097F58"/>
    <w:rsid w:val="000A0DDF"/>
    <w:rsid w:val="000A358A"/>
    <w:rsid w:val="000A4574"/>
    <w:rsid w:val="000A648C"/>
    <w:rsid w:val="000B1063"/>
    <w:rsid w:val="000B41A7"/>
    <w:rsid w:val="000B4439"/>
    <w:rsid w:val="000B59E1"/>
    <w:rsid w:val="000B6DEC"/>
    <w:rsid w:val="000B76AA"/>
    <w:rsid w:val="000C0BD4"/>
    <w:rsid w:val="000C35BC"/>
    <w:rsid w:val="000C59D6"/>
    <w:rsid w:val="000C754F"/>
    <w:rsid w:val="000D039C"/>
    <w:rsid w:val="000D6251"/>
    <w:rsid w:val="000E2479"/>
    <w:rsid w:val="000E417D"/>
    <w:rsid w:val="000E7587"/>
    <w:rsid w:val="000F0087"/>
    <w:rsid w:val="000F21A5"/>
    <w:rsid w:val="001026CB"/>
    <w:rsid w:val="00103F63"/>
    <w:rsid w:val="001152EE"/>
    <w:rsid w:val="00117C58"/>
    <w:rsid w:val="00120D9C"/>
    <w:rsid w:val="001214A9"/>
    <w:rsid w:val="00122AAF"/>
    <w:rsid w:val="0012762C"/>
    <w:rsid w:val="00131D8C"/>
    <w:rsid w:val="00132E4D"/>
    <w:rsid w:val="00133BFB"/>
    <w:rsid w:val="0013550C"/>
    <w:rsid w:val="00135E90"/>
    <w:rsid w:val="00135FD1"/>
    <w:rsid w:val="001377EB"/>
    <w:rsid w:val="00137843"/>
    <w:rsid w:val="00141DCD"/>
    <w:rsid w:val="00141E11"/>
    <w:rsid w:val="001420E5"/>
    <w:rsid w:val="001423CE"/>
    <w:rsid w:val="00145097"/>
    <w:rsid w:val="00150DB7"/>
    <w:rsid w:val="0015242C"/>
    <w:rsid w:val="0015383E"/>
    <w:rsid w:val="001538D6"/>
    <w:rsid w:val="001553AE"/>
    <w:rsid w:val="001559B6"/>
    <w:rsid w:val="00155D42"/>
    <w:rsid w:val="00157262"/>
    <w:rsid w:val="001703B8"/>
    <w:rsid w:val="001713FD"/>
    <w:rsid w:val="00171D00"/>
    <w:rsid w:val="00175F0D"/>
    <w:rsid w:val="00177558"/>
    <w:rsid w:val="00177984"/>
    <w:rsid w:val="00181DEA"/>
    <w:rsid w:val="00184DDE"/>
    <w:rsid w:val="001878CE"/>
    <w:rsid w:val="0019068F"/>
    <w:rsid w:val="00191DC2"/>
    <w:rsid w:val="001923A1"/>
    <w:rsid w:val="00193D0E"/>
    <w:rsid w:val="001962B2"/>
    <w:rsid w:val="00196968"/>
    <w:rsid w:val="001973A8"/>
    <w:rsid w:val="001A0733"/>
    <w:rsid w:val="001A0B75"/>
    <w:rsid w:val="001A4567"/>
    <w:rsid w:val="001A61EF"/>
    <w:rsid w:val="001B040F"/>
    <w:rsid w:val="001B043E"/>
    <w:rsid w:val="001B1CE0"/>
    <w:rsid w:val="001B20B6"/>
    <w:rsid w:val="001B5882"/>
    <w:rsid w:val="001B5C50"/>
    <w:rsid w:val="001C0E20"/>
    <w:rsid w:val="001C2D85"/>
    <w:rsid w:val="001C7CB5"/>
    <w:rsid w:val="001D3FD9"/>
    <w:rsid w:val="001D40D0"/>
    <w:rsid w:val="001D7A48"/>
    <w:rsid w:val="001E1975"/>
    <w:rsid w:val="001E5122"/>
    <w:rsid w:val="001E6B25"/>
    <w:rsid w:val="001F0713"/>
    <w:rsid w:val="001F0DD6"/>
    <w:rsid w:val="001F2EAB"/>
    <w:rsid w:val="001F3A0A"/>
    <w:rsid w:val="001F4F8B"/>
    <w:rsid w:val="001F4F97"/>
    <w:rsid w:val="0020028F"/>
    <w:rsid w:val="002027D1"/>
    <w:rsid w:val="00204348"/>
    <w:rsid w:val="0020437D"/>
    <w:rsid w:val="002118D2"/>
    <w:rsid w:val="002135A7"/>
    <w:rsid w:val="002146D0"/>
    <w:rsid w:val="00214DDA"/>
    <w:rsid w:val="00215215"/>
    <w:rsid w:val="00221CF7"/>
    <w:rsid w:val="00221DCB"/>
    <w:rsid w:val="00222300"/>
    <w:rsid w:val="00222C0B"/>
    <w:rsid w:val="002248AC"/>
    <w:rsid w:val="00225742"/>
    <w:rsid w:val="00230726"/>
    <w:rsid w:val="00233440"/>
    <w:rsid w:val="0024092E"/>
    <w:rsid w:val="002413B7"/>
    <w:rsid w:val="00243AB7"/>
    <w:rsid w:val="002457B3"/>
    <w:rsid w:val="00245EAB"/>
    <w:rsid w:val="00252DC3"/>
    <w:rsid w:val="00254AE4"/>
    <w:rsid w:val="0025600C"/>
    <w:rsid w:val="0025659A"/>
    <w:rsid w:val="00257417"/>
    <w:rsid w:val="00260A33"/>
    <w:rsid w:val="0026408B"/>
    <w:rsid w:val="002641E2"/>
    <w:rsid w:val="00264D82"/>
    <w:rsid w:val="00265A2A"/>
    <w:rsid w:val="00265BC1"/>
    <w:rsid w:val="002669A5"/>
    <w:rsid w:val="00266A88"/>
    <w:rsid w:val="00271BB7"/>
    <w:rsid w:val="00274D7C"/>
    <w:rsid w:val="00275463"/>
    <w:rsid w:val="0027657D"/>
    <w:rsid w:val="002775CF"/>
    <w:rsid w:val="002834BE"/>
    <w:rsid w:val="00284C1C"/>
    <w:rsid w:val="00285D94"/>
    <w:rsid w:val="00285E96"/>
    <w:rsid w:val="00286401"/>
    <w:rsid w:val="002874BD"/>
    <w:rsid w:val="00292CAC"/>
    <w:rsid w:val="002941ED"/>
    <w:rsid w:val="002A0379"/>
    <w:rsid w:val="002A199B"/>
    <w:rsid w:val="002A3B9B"/>
    <w:rsid w:val="002A3EA5"/>
    <w:rsid w:val="002A3EF9"/>
    <w:rsid w:val="002A7544"/>
    <w:rsid w:val="002B0CA4"/>
    <w:rsid w:val="002B2CE0"/>
    <w:rsid w:val="002B5FB9"/>
    <w:rsid w:val="002B63BB"/>
    <w:rsid w:val="002C02B0"/>
    <w:rsid w:val="002C1072"/>
    <w:rsid w:val="002C2CE4"/>
    <w:rsid w:val="002C4E4B"/>
    <w:rsid w:val="002D0ED0"/>
    <w:rsid w:val="002D248F"/>
    <w:rsid w:val="002D7F2A"/>
    <w:rsid w:val="002E087A"/>
    <w:rsid w:val="002E1933"/>
    <w:rsid w:val="002E5169"/>
    <w:rsid w:val="002E5CB5"/>
    <w:rsid w:val="002E755F"/>
    <w:rsid w:val="002E7A50"/>
    <w:rsid w:val="002F456C"/>
    <w:rsid w:val="002F7275"/>
    <w:rsid w:val="00300339"/>
    <w:rsid w:val="003007BB"/>
    <w:rsid w:val="0030087E"/>
    <w:rsid w:val="0030169C"/>
    <w:rsid w:val="003027F9"/>
    <w:rsid w:val="00302BB6"/>
    <w:rsid w:val="00305238"/>
    <w:rsid w:val="00305744"/>
    <w:rsid w:val="00306E02"/>
    <w:rsid w:val="00310FC5"/>
    <w:rsid w:val="0031168C"/>
    <w:rsid w:val="0031392B"/>
    <w:rsid w:val="00315C58"/>
    <w:rsid w:val="00315E14"/>
    <w:rsid w:val="00316F43"/>
    <w:rsid w:val="003219F4"/>
    <w:rsid w:val="003243D2"/>
    <w:rsid w:val="00324B8B"/>
    <w:rsid w:val="003261E6"/>
    <w:rsid w:val="003330FF"/>
    <w:rsid w:val="00333F84"/>
    <w:rsid w:val="003342C2"/>
    <w:rsid w:val="00335559"/>
    <w:rsid w:val="00335898"/>
    <w:rsid w:val="00336B86"/>
    <w:rsid w:val="003407E5"/>
    <w:rsid w:val="00340DEA"/>
    <w:rsid w:val="00341570"/>
    <w:rsid w:val="00341700"/>
    <w:rsid w:val="00342B49"/>
    <w:rsid w:val="00344420"/>
    <w:rsid w:val="0034723E"/>
    <w:rsid w:val="003511EE"/>
    <w:rsid w:val="0035295B"/>
    <w:rsid w:val="00352F91"/>
    <w:rsid w:val="00354E2F"/>
    <w:rsid w:val="00355D91"/>
    <w:rsid w:val="00356B24"/>
    <w:rsid w:val="00356C05"/>
    <w:rsid w:val="00360E40"/>
    <w:rsid w:val="00361961"/>
    <w:rsid w:val="00362D4D"/>
    <w:rsid w:val="00363848"/>
    <w:rsid w:val="00364550"/>
    <w:rsid w:val="003675E6"/>
    <w:rsid w:val="00371BC4"/>
    <w:rsid w:val="00372F2B"/>
    <w:rsid w:val="00373382"/>
    <w:rsid w:val="00374B8F"/>
    <w:rsid w:val="00375F25"/>
    <w:rsid w:val="003816D0"/>
    <w:rsid w:val="0038413C"/>
    <w:rsid w:val="00385B77"/>
    <w:rsid w:val="00385BE4"/>
    <w:rsid w:val="0038613D"/>
    <w:rsid w:val="00391320"/>
    <w:rsid w:val="00393979"/>
    <w:rsid w:val="00393F4D"/>
    <w:rsid w:val="00394BE4"/>
    <w:rsid w:val="0039684E"/>
    <w:rsid w:val="00396F8E"/>
    <w:rsid w:val="003979E6"/>
    <w:rsid w:val="003A1944"/>
    <w:rsid w:val="003A3C3A"/>
    <w:rsid w:val="003A4E9E"/>
    <w:rsid w:val="003A5196"/>
    <w:rsid w:val="003C1D2A"/>
    <w:rsid w:val="003C2ADA"/>
    <w:rsid w:val="003C4B91"/>
    <w:rsid w:val="003C4BA9"/>
    <w:rsid w:val="003C4FD1"/>
    <w:rsid w:val="003C5786"/>
    <w:rsid w:val="003C5A4B"/>
    <w:rsid w:val="003C7C15"/>
    <w:rsid w:val="003D0ECA"/>
    <w:rsid w:val="003D1F80"/>
    <w:rsid w:val="003D58C6"/>
    <w:rsid w:val="003D763C"/>
    <w:rsid w:val="003D7CE4"/>
    <w:rsid w:val="003E0E4A"/>
    <w:rsid w:val="003E147A"/>
    <w:rsid w:val="003E511E"/>
    <w:rsid w:val="003E64CD"/>
    <w:rsid w:val="003F0686"/>
    <w:rsid w:val="003F2506"/>
    <w:rsid w:val="003F2DEB"/>
    <w:rsid w:val="003F360F"/>
    <w:rsid w:val="003F3813"/>
    <w:rsid w:val="003F5206"/>
    <w:rsid w:val="003F743B"/>
    <w:rsid w:val="003F7CF2"/>
    <w:rsid w:val="00400E24"/>
    <w:rsid w:val="00404074"/>
    <w:rsid w:val="00404661"/>
    <w:rsid w:val="004058D2"/>
    <w:rsid w:val="004075FC"/>
    <w:rsid w:val="00407C52"/>
    <w:rsid w:val="004109CF"/>
    <w:rsid w:val="00410D14"/>
    <w:rsid w:val="004120DC"/>
    <w:rsid w:val="00412CD1"/>
    <w:rsid w:val="00413746"/>
    <w:rsid w:val="0041584F"/>
    <w:rsid w:val="00416988"/>
    <w:rsid w:val="00420032"/>
    <w:rsid w:val="00424E29"/>
    <w:rsid w:val="0042654E"/>
    <w:rsid w:val="00427CE9"/>
    <w:rsid w:val="00427F3A"/>
    <w:rsid w:val="004314C0"/>
    <w:rsid w:val="0043401C"/>
    <w:rsid w:val="00434448"/>
    <w:rsid w:val="00435CA4"/>
    <w:rsid w:val="00436EB7"/>
    <w:rsid w:val="00440650"/>
    <w:rsid w:val="00442615"/>
    <w:rsid w:val="00442BE8"/>
    <w:rsid w:val="00444E3E"/>
    <w:rsid w:val="00447FE0"/>
    <w:rsid w:val="00451116"/>
    <w:rsid w:val="00453732"/>
    <w:rsid w:val="0045543D"/>
    <w:rsid w:val="00455739"/>
    <w:rsid w:val="00457039"/>
    <w:rsid w:val="004632FB"/>
    <w:rsid w:val="0046549D"/>
    <w:rsid w:val="004656F2"/>
    <w:rsid w:val="004662C2"/>
    <w:rsid w:val="0046741C"/>
    <w:rsid w:val="00471988"/>
    <w:rsid w:val="004749D6"/>
    <w:rsid w:val="00474B65"/>
    <w:rsid w:val="004806B1"/>
    <w:rsid w:val="004815E0"/>
    <w:rsid w:val="004827BE"/>
    <w:rsid w:val="004843E3"/>
    <w:rsid w:val="004862B2"/>
    <w:rsid w:val="00490460"/>
    <w:rsid w:val="00490F8F"/>
    <w:rsid w:val="00491900"/>
    <w:rsid w:val="004967DE"/>
    <w:rsid w:val="004974A4"/>
    <w:rsid w:val="004A2400"/>
    <w:rsid w:val="004A2B03"/>
    <w:rsid w:val="004A4A13"/>
    <w:rsid w:val="004B00E0"/>
    <w:rsid w:val="004B21BF"/>
    <w:rsid w:val="004B2234"/>
    <w:rsid w:val="004B2C4D"/>
    <w:rsid w:val="004B310A"/>
    <w:rsid w:val="004C40EB"/>
    <w:rsid w:val="004C60FC"/>
    <w:rsid w:val="004C7701"/>
    <w:rsid w:val="004D0744"/>
    <w:rsid w:val="004D1F10"/>
    <w:rsid w:val="004D395E"/>
    <w:rsid w:val="004D3C00"/>
    <w:rsid w:val="004D3D0D"/>
    <w:rsid w:val="004D465B"/>
    <w:rsid w:val="004D5458"/>
    <w:rsid w:val="004E1931"/>
    <w:rsid w:val="004E1998"/>
    <w:rsid w:val="004E21C3"/>
    <w:rsid w:val="004E6C11"/>
    <w:rsid w:val="004E7D28"/>
    <w:rsid w:val="004F13A2"/>
    <w:rsid w:val="004F15D8"/>
    <w:rsid w:val="004F4593"/>
    <w:rsid w:val="004F4833"/>
    <w:rsid w:val="004F6E85"/>
    <w:rsid w:val="004F7271"/>
    <w:rsid w:val="004F7D7B"/>
    <w:rsid w:val="00504AB9"/>
    <w:rsid w:val="00507470"/>
    <w:rsid w:val="00507592"/>
    <w:rsid w:val="00510365"/>
    <w:rsid w:val="00510C71"/>
    <w:rsid w:val="005117E4"/>
    <w:rsid w:val="005139B9"/>
    <w:rsid w:val="00513E52"/>
    <w:rsid w:val="00516937"/>
    <w:rsid w:val="00517117"/>
    <w:rsid w:val="00517194"/>
    <w:rsid w:val="00520818"/>
    <w:rsid w:val="005214E9"/>
    <w:rsid w:val="00522C32"/>
    <w:rsid w:val="00522C98"/>
    <w:rsid w:val="00525D4B"/>
    <w:rsid w:val="00525F95"/>
    <w:rsid w:val="005265B1"/>
    <w:rsid w:val="0053015F"/>
    <w:rsid w:val="00534D96"/>
    <w:rsid w:val="0053658A"/>
    <w:rsid w:val="00536674"/>
    <w:rsid w:val="0053680A"/>
    <w:rsid w:val="00544A37"/>
    <w:rsid w:val="005458A9"/>
    <w:rsid w:val="00545C10"/>
    <w:rsid w:val="005471A6"/>
    <w:rsid w:val="00550BB1"/>
    <w:rsid w:val="0055317E"/>
    <w:rsid w:val="0055551C"/>
    <w:rsid w:val="00555827"/>
    <w:rsid w:val="00555B27"/>
    <w:rsid w:val="00555F8B"/>
    <w:rsid w:val="005560E6"/>
    <w:rsid w:val="00556A09"/>
    <w:rsid w:val="00560426"/>
    <w:rsid w:val="0056103B"/>
    <w:rsid w:val="005640A8"/>
    <w:rsid w:val="00573EA0"/>
    <w:rsid w:val="0057589E"/>
    <w:rsid w:val="00575C17"/>
    <w:rsid w:val="00576023"/>
    <w:rsid w:val="005807B3"/>
    <w:rsid w:val="0058194D"/>
    <w:rsid w:val="00585124"/>
    <w:rsid w:val="005854EF"/>
    <w:rsid w:val="0058670A"/>
    <w:rsid w:val="00587777"/>
    <w:rsid w:val="00587830"/>
    <w:rsid w:val="00587B2B"/>
    <w:rsid w:val="005911F9"/>
    <w:rsid w:val="005935CB"/>
    <w:rsid w:val="00595523"/>
    <w:rsid w:val="005957B1"/>
    <w:rsid w:val="00595C71"/>
    <w:rsid w:val="00596009"/>
    <w:rsid w:val="0059682A"/>
    <w:rsid w:val="005A136E"/>
    <w:rsid w:val="005A1B98"/>
    <w:rsid w:val="005A325C"/>
    <w:rsid w:val="005A6BAD"/>
    <w:rsid w:val="005A6D17"/>
    <w:rsid w:val="005B1A75"/>
    <w:rsid w:val="005B2702"/>
    <w:rsid w:val="005B2CA0"/>
    <w:rsid w:val="005B60C2"/>
    <w:rsid w:val="005C0EB6"/>
    <w:rsid w:val="005C133A"/>
    <w:rsid w:val="005C15D7"/>
    <w:rsid w:val="005C472B"/>
    <w:rsid w:val="005C6CF2"/>
    <w:rsid w:val="005D4EB3"/>
    <w:rsid w:val="005E14D9"/>
    <w:rsid w:val="005E29B1"/>
    <w:rsid w:val="005E6378"/>
    <w:rsid w:val="005E72BA"/>
    <w:rsid w:val="005E7B63"/>
    <w:rsid w:val="005E7BE5"/>
    <w:rsid w:val="005F09AA"/>
    <w:rsid w:val="005F3387"/>
    <w:rsid w:val="005F3D98"/>
    <w:rsid w:val="005F4354"/>
    <w:rsid w:val="005F450D"/>
    <w:rsid w:val="005F6572"/>
    <w:rsid w:val="00602405"/>
    <w:rsid w:val="00605423"/>
    <w:rsid w:val="00607113"/>
    <w:rsid w:val="0060786F"/>
    <w:rsid w:val="00612920"/>
    <w:rsid w:val="00613178"/>
    <w:rsid w:val="00614D79"/>
    <w:rsid w:val="0061503E"/>
    <w:rsid w:val="00615F27"/>
    <w:rsid w:val="00617DEC"/>
    <w:rsid w:val="006202D8"/>
    <w:rsid w:val="00622824"/>
    <w:rsid w:val="00623A2C"/>
    <w:rsid w:val="00624CDF"/>
    <w:rsid w:val="0062534C"/>
    <w:rsid w:val="00625E83"/>
    <w:rsid w:val="006261AE"/>
    <w:rsid w:val="006261DF"/>
    <w:rsid w:val="00627514"/>
    <w:rsid w:val="00631C74"/>
    <w:rsid w:val="00632EAB"/>
    <w:rsid w:val="00634ED4"/>
    <w:rsid w:val="00635EFD"/>
    <w:rsid w:val="00636B6F"/>
    <w:rsid w:val="006374B6"/>
    <w:rsid w:val="00643BB7"/>
    <w:rsid w:val="0064525B"/>
    <w:rsid w:val="0064541A"/>
    <w:rsid w:val="00650BB4"/>
    <w:rsid w:val="006514FE"/>
    <w:rsid w:val="00652737"/>
    <w:rsid w:val="006563DE"/>
    <w:rsid w:val="00657DD1"/>
    <w:rsid w:val="006605DB"/>
    <w:rsid w:val="006615E4"/>
    <w:rsid w:val="00663E03"/>
    <w:rsid w:val="006657DA"/>
    <w:rsid w:val="00667A97"/>
    <w:rsid w:val="00670204"/>
    <w:rsid w:val="006704E0"/>
    <w:rsid w:val="00670AA0"/>
    <w:rsid w:val="00671EF9"/>
    <w:rsid w:val="0067259B"/>
    <w:rsid w:val="00674047"/>
    <w:rsid w:val="00676935"/>
    <w:rsid w:val="00676C2B"/>
    <w:rsid w:val="00676FCD"/>
    <w:rsid w:val="00684A88"/>
    <w:rsid w:val="00684CC0"/>
    <w:rsid w:val="006857DA"/>
    <w:rsid w:val="00686295"/>
    <w:rsid w:val="006868AF"/>
    <w:rsid w:val="0069032F"/>
    <w:rsid w:val="006918A8"/>
    <w:rsid w:val="00691F2B"/>
    <w:rsid w:val="0069280B"/>
    <w:rsid w:val="006933B2"/>
    <w:rsid w:val="0069398D"/>
    <w:rsid w:val="00694B89"/>
    <w:rsid w:val="00694E39"/>
    <w:rsid w:val="00696B58"/>
    <w:rsid w:val="00697438"/>
    <w:rsid w:val="006A2CC0"/>
    <w:rsid w:val="006A5050"/>
    <w:rsid w:val="006A68AC"/>
    <w:rsid w:val="006B1031"/>
    <w:rsid w:val="006B37A6"/>
    <w:rsid w:val="006B37C6"/>
    <w:rsid w:val="006B47CE"/>
    <w:rsid w:val="006B543C"/>
    <w:rsid w:val="006B5E48"/>
    <w:rsid w:val="006C157E"/>
    <w:rsid w:val="006C2879"/>
    <w:rsid w:val="006C424B"/>
    <w:rsid w:val="006C49FA"/>
    <w:rsid w:val="006C4F77"/>
    <w:rsid w:val="006C6D45"/>
    <w:rsid w:val="006C6D8B"/>
    <w:rsid w:val="006C7E57"/>
    <w:rsid w:val="006D4F26"/>
    <w:rsid w:val="006D69F6"/>
    <w:rsid w:val="006D6F71"/>
    <w:rsid w:val="006E0202"/>
    <w:rsid w:val="006E32C3"/>
    <w:rsid w:val="006E5631"/>
    <w:rsid w:val="006E6482"/>
    <w:rsid w:val="006F3876"/>
    <w:rsid w:val="007012A1"/>
    <w:rsid w:val="00703236"/>
    <w:rsid w:val="0070357C"/>
    <w:rsid w:val="00703E30"/>
    <w:rsid w:val="00703E83"/>
    <w:rsid w:val="007058C5"/>
    <w:rsid w:val="00705C40"/>
    <w:rsid w:val="007061F5"/>
    <w:rsid w:val="00706DFF"/>
    <w:rsid w:val="00707030"/>
    <w:rsid w:val="007079C9"/>
    <w:rsid w:val="00707FDC"/>
    <w:rsid w:val="0071144F"/>
    <w:rsid w:val="00713B87"/>
    <w:rsid w:val="00716EE7"/>
    <w:rsid w:val="00717056"/>
    <w:rsid w:val="00727241"/>
    <w:rsid w:val="00731322"/>
    <w:rsid w:val="00731E10"/>
    <w:rsid w:val="00732DA0"/>
    <w:rsid w:val="007350BB"/>
    <w:rsid w:val="007355C7"/>
    <w:rsid w:val="00736BCA"/>
    <w:rsid w:val="0073718E"/>
    <w:rsid w:val="0073784D"/>
    <w:rsid w:val="00741B0D"/>
    <w:rsid w:val="00742F43"/>
    <w:rsid w:val="00745173"/>
    <w:rsid w:val="00746F13"/>
    <w:rsid w:val="00746F20"/>
    <w:rsid w:val="0075167C"/>
    <w:rsid w:val="00751CDB"/>
    <w:rsid w:val="00754E41"/>
    <w:rsid w:val="0075625F"/>
    <w:rsid w:val="00756838"/>
    <w:rsid w:val="0076037E"/>
    <w:rsid w:val="007623A8"/>
    <w:rsid w:val="00763AF7"/>
    <w:rsid w:val="00764D47"/>
    <w:rsid w:val="0076518D"/>
    <w:rsid w:val="00766545"/>
    <w:rsid w:val="00767924"/>
    <w:rsid w:val="00770130"/>
    <w:rsid w:val="007743D5"/>
    <w:rsid w:val="007757CE"/>
    <w:rsid w:val="00776861"/>
    <w:rsid w:val="00776F45"/>
    <w:rsid w:val="00781848"/>
    <w:rsid w:val="0078497A"/>
    <w:rsid w:val="00785232"/>
    <w:rsid w:val="0078578A"/>
    <w:rsid w:val="00786B8F"/>
    <w:rsid w:val="00787CB4"/>
    <w:rsid w:val="007905CC"/>
    <w:rsid w:val="00790AEC"/>
    <w:rsid w:val="00792CD1"/>
    <w:rsid w:val="00797799"/>
    <w:rsid w:val="00797826"/>
    <w:rsid w:val="007A0B9B"/>
    <w:rsid w:val="007A1F38"/>
    <w:rsid w:val="007A3366"/>
    <w:rsid w:val="007A4EE5"/>
    <w:rsid w:val="007A607E"/>
    <w:rsid w:val="007A6B77"/>
    <w:rsid w:val="007A7225"/>
    <w:rsid w:val="007A7C00"/>
    <w:rsid w:val="007B0BB6"/>
    <w:rsid w:val="007B1522"/>
    <w:rsid w:val="007B32EF"/>
    <w:rsid w:val="007B3E5A"/>
    <w:rsid w:val="007B3FF8"/>
    <w:rsid w:val="007B7AD9"/>
    <w:rsid w:val="007C2B9A"/>
    <w:rsid w:val="007C4870"/>
    <w:rsid w:val="007C686C"/>
    <w:rsid w:val="007C7287"/>
    <w:rsid w:val="007D0383"/>
    <w:rsid w:val="007D0784"/>
    <w:rsid w:val="007D406D"/>
    <w:rsid w:val="007D62B2"/>
    <w:rsid w:val="007D6468"/>
    <w:rsid w:val="007E018C"/>
    <w:rsid w:val="007E0393"/>
    <w:rsid w:val="007E1EAF"/>
    <w:rsid w:val="007E2754"/>
    <w:rsid w:val="007E2844"/>
    <w:rsid w:val="007E3248"/>
    <w:rsid w:val="007E3422"/>
    <w:rsid w:val="007E7367"/>
    <w:rsid w:val="007E7CC8"/>
    <w:rsid w:val="007F3D71"/>
    <w:rsid w:val="007F4900"/>
    <w:rsid w:val="007F5E14"/>
    <w:rsid w:val="007F785E"/>
    <w:rsid w:val="00804959"/>
    <w:rsid w:val="00807168"/>
    <w:rsid w:val="008104A0"/>
    <w:rsid w:val="0081106C"/>
    <w:rsid w:val="0081203A"/>
    <w:rsid w:val="00814EB8"/>
    <w:rsid w:val="00816456"/>
    <w:rsid w:val="00820A6C"/>
    <w:rsid w:val="00822AB0"/>
    <w:rsid w:val="00823954"/>
    <w:rsid w:val="00823C7A"/>
    <w:rsid w:val="0082796D"/>
    <w:rsid w:val="00831CC2"/>
    <w:rsid w:val="00832DAA"/>
    <w:rsid w:val="00833FA2"/>
    <w:rsid w:val="008441B8"/>
    <w:rsid w:val="0084667D"/>
    <w:rsid w:val="00846BB9"/>
    <w:rsid w:val="00850A41"/>
    <w:rsid w:val="0085567A"/>
    <w:rsid w:val="00860BF7"/>
    <w:rsid w:val="00860CC6"/>
    <w:rsid w:val="00861C64"/>
    <w:rsid w:val="00865A04"/>
    <w:rsid w:val="0086672D"/>
    <w:rsid w:val="00867F44"/>
    <w:rsid w:val="0087014E"/>
    <w:rsid w:val="0087116E"/>
    <w:rsid w:val="00871373"/>
    <w:rsid w:val="008719C1"/>
    <w:rsid w:val="00871ECD"/>
    <w:rsid w:val="00871FC1"/>
    <w:rsid w:val="008734F9"/>
    <w:rsid w:val="00875BA2"/>
    <w:rsid w:val="00875DCB"/>
    <w:rsid w:val="00877E2D"/>
    <w:rsid w:val="008829C4"/>
    <w:rsid w:val="008861B8"/>
    <w:rsid w:val="00887177"/>
    <w:rsid w:val="0089001A"/>
    <w:rsid w:val="00890542"/>
    <w:rsid w:val="008916CB"/>
    <w:rsid w:val="00891D65"/>
    <w:rsid w:val="00891EBC"/>
    <w:rsid w:val="0089396A"/>
    <w:rsid w:val="008954BC"/>
    <w:rsid w:val="00897233"/>
    <w:rsid w:val="008A01B4"/>
    <w:rsid w:val="008A1C33"/>
    <w:rsid w:val="008A36A7"/>
    <w:rsid w:val="008A466E"/>
    <w:rsid w:val="008A5F97"/>
    <w:rsid w:val="008B0BD6"/>
    <w:rsid w:val="008B2490"/>
    <w:rsid w:val="008B3B77"/>
    <w:rsid w:val="008B3BFB"/>
    <w:rsid w:val="008B3FC8"/>
    <w:rsid w:val="008B694F"/>
    <w:rsid w:val="008B6A6C"/>
    <w:rsid w:val="008C294A"/>
    <w:rsid w:val="008C2BD6"/>
    <w:rsid w:val="008C3985"/>
    <w:rsid w:val="008C3A7E"/>
    <w:rsid w:val="008C45A5"/>
    <w:rsid w:val="008C47DC"/>
    <w:rsid w:val="008C4F4F"/>
    <w:rsid w:val="008C5883"/>
    <w:rsid w:val="008D1D6A"/>
    <w:rsid w:val="008D68AE"/>
    <w:rsid w:val="008D6DE8"/>
    <w:rsid w:val="008D7F10"/>
    <w:rsid w:val="008E13A1"/>
    <w:rsid w:val="008E32C9"/>
    <w:rsid w:val="008E50C3"/>
    <w:rsid w:val="008E69DB"/>
    <w:rsid w:val="008F037F"/>
    <w:rsid w:val="008F26E7"/>
    <w:rsid w:val="008F38B7"/>
    <w:rsid w:val="008F508F"/>
    <w:rsid w:val="00902B62"/>
    <w:rsid w:val="0090430B"/>
    <w:rsid w:val="009049F5"/>
    <w:rsid w:val="00907545"/>
    <w:rsid w:val="00910C94"/>
    <w:rsid w:val="009127D3"/>
    <w:rsid w:val="0091342D"/>
    <w:rsid w:val="00914814"/>
    <w:rsid w:val="00920DD1"/>
    <w:rsid w:val="00921C64"/>
    <w:rsid w:val="009255C6"/>
    <w:rsid w:val="00931837"/>
    <w:rsid w:val="0093195C"/>
    <w:rsid w:val="00931B5B"/>
    <w:rsid w:val="00931B9C"/>
    <w:rsid w:val="00932447"/>
    <w:rsid w:val="00932D5D"/>
    <w:rsid w:val="00933141"/>
    <w:rsid w:val="00934B56"/>
    <w:rsid w:val="009353CE"/>
    <w:rsid w:val="00935C79"/>
    <w:rsid w:val="0093637D"/>
    <w:rsid w:val="009376FF"/>
    <w:rsid w:val="00942306"/>
    <w:rsid w:val="00943F0B"/>
    <w:rsid w:val="009468A5"/>
    <w:rsid w:val="00946AB6"/>
    <w:rsid w:val="00947486"/>
    <w:rsid w:val="00947838"/>
    <w:rsid w:val="00951EFC"/>
    <w:rsid w:val="00952118"/>
    <w:rsid w:val="009542C5"/>
    <w:rsid w:val="00955A76"/>
    <w:rsid w:val="009578B3"/>
    <w:rsid w:val="009608B5"/>
    <w:rsid w:val="00962362"/>
    <w:rsid w:val="009645F9"/>
    <w:rsid w:val="00967A82"/>
    <w:rsid w:val="009718D3"/>
    <w:rsid w:val="00971DC6"/>
    <w:rsid w:val="009728A8"/>
    <w:rsid w:val="009807D5"/>
    <w:rsid w:val="00982022"/>
    <w:rsid w:val="009823AD"/>
    <w:rsid w:val="00982DC8"/>
    <w:rsid w:val="00984EFC"/>
    <w:rsid w:val="00985F58"/>
    <w:rsid w:val="009865FA"/>
    <w:rsid w:val="00991815"/>
    <w:rsid w:val="00992F7E"/>
    <w:rsid w:val="00993CEF"/>
    <w:rsid w:val="00995C17"/>
    <w:rsid w:val="00995F60"/>
    <w:rsid w:val="00997973"/>
    <w:rsid w:val="009979D5"/>
    <w:rsid w:val="009A0245"/>
    <w:rsid w:val="009A5E25"/>
    <w:rsid w:val="009A7A65"/>
    <w:rsid w:val="009B047F"/>
    <w:rsid w:val="009B1F69"/>
    <w:rsid w:val="009B2134"/>
    <w:rsid w:val="009B70E3"/>
    <w:rsid w:val="009C1A0B"/>
    <w:rsid w:val="009C24C7"/>
    <w:rsid w:val="009C303A"/>
    <w:rsid w:val="009C3AE3"/>
    <w:rsid w:val="009C3D5C"/>
    <w:rsid w:val="009C4142"/>
    <w:rsid w:val="009D001F"/>
    <w:rsid w:val="009D11B2"/>
    <w:rsid w:val="009D24D1"/>
    <w:rsid w:val="009D5722"/>
    <w:rsid w:val="009D62F4"/>
    <w:rsid w:val="009D651E"/>
    <w:rsid w:val="009D6993"/>
    <w:rsid w:val="009E20A5"/>
    <w:rsid w:val="009E2672"/>
    <w:rsid w:val="009E3FB1"/>
    <w:rsid w:val="009E4E92"/>
    <w:rsid w:val="009E6A84"/>
    <w:rsid w:val="009E7396"/>
    <w:rsid w:val="009F1599"/>
    <w:rsid w:val="009F1D41"/>
    <w:rsid w:val="009F7363"/>
    <w:rsid w:val="009F7680"/>
    <w:rsid w:val="009F7E31"/>
    <w:rsid w:val="00A03A2D"/>
    <w:rsid w:val="00A054EC"/>
    <w:rsid w:val="00A07652"/>
    <w:rsid w:val="00A10C68"/>
    <w:rsid w:val="00A11FC1"/>
    <w:rsid w:val="00A1251C"/>
    <w:rsid w:val="00A13235"/>
    <w:rsid w:val="00A13BEE"/>
    <w:rsid w:val="00A1417F"/>
    <w:rsid w:val="00A141E6"/>
    <w:rsid w:val="00A14519"/>
    <w:rsid w:val="00A16F27"/>
    <w:rsid w:val="00A17539"/>
    <w:rsid w:val="00A20FFA"/>
    <w:rsid w:val="00A221A0"/>
    <w:rsid w:val="00A22F06"/>
    <w:rsid w:val="00A24B00"/>
    <w:rsid w:val="00A27E66"/>
    <w:rsid w:val="00A323FE"/>
    <w:rsid w:val="00A36108"/>
    <w:rsid w:val="00A42FCB"/>
    <w:rsid w:val="00A44972"/>
    <w:rsid w:val="00A44F49"/>
    <w:rsid w:val="00A45803"/>
    <w:rsid w:val="00A47DA7"/>
    <w:rsid w:val="00A47DAC"/>
    <w:rsid w:val="00A504DC"/>
    <w:rsid w:val="00A52370"/>
    <w:rsid w:val="00A53F39"/>
    <w:rsid w:val="00A5484F"/>
    <w:rsid w:val="00A56A88"/>
    <w:rsid w:val="00A56E33"/>
    <w:rsid w:val="00A62EDD"/>
    <w:rsid w:val="00A64118"/>
    <w:rsid w:val="00A6513B"/>
    <w:rsid w:val="00A6522F"/>
    <w:rsid w:val="00A65D6A"/>
    <w:rsid w:val="00A66C66"/>
    <w:rsid w:val="00A70A4E"/>
    <w:rsid w:val="00A76214"/>
    <w:rsid w:val="00A77BC5"/>
    <w:rsid w:val="00A80241"/>
    <w:rsid w:val="00A810F1"/>
    <w:rsid w:val="00A81E50"/>
    <w:rsid w:val="00A84135"/>
    <w:rsid w:val="00A867D5"/>
    <w:rsid w:val="00A86A56"/>
    <w:rsid w:val="00A8756A"/>
    <w:rsid w:val="00A877F2"/>
    <w:rsid w:val="00A9055D"/>
    <w:rsid w:val="00A90635"/>
    <w:rsid w:val="00A91BF9"/>
    <w:rsid w:val="00A93315"/>
    <w:rsid w:val="00A94B83"/>
    <w:rsid w:val="00A96566"/>
    <w:rsid w:val="00A96FA0"/>
    <w:rsid w:val="00AA0128"/>
    <w:rsid w:val="00AA1496"/>
    <w:rsid w:val="00AA1664"/>
    <w:rsid w:val="00AA2A96"/>
    <w:rsid w:val="00AA3EEA"/>
    <w:rsid w:val="00AA5DDE"/>
    <w:rsid w:val="00AA6CAC"/>
    <w:rsid w:val="00AA736E"/>
    <w:rsid w:val="00AA7B90"/>
    <w:rsid w:val="00AB0552"/>
    <w:rsid w:val="00AB26B0"/>
    <w:rsid w:val="00AB4BCA"/>
    <w:rsid w:val="00AB4C39"/>
    <w:rsid w:val="00AB6A6C"/>
    <w:rsid w:val="00AB789F"/>
    <w:rsid w:val="00AC415E"/>
    <w:rsid w:val="00AC75A5"/>
    <w:rsid w:val="00AD2B72"/>
    <w:rsid w:val="00AD3779"/>
    <w:rsid w:val="00AD4046"/>
    <w:rsid w:val="00AD4454"/>
    <w:rsid w:val="00AD5DEE"/>
    <w:rsid w:val="00AD73CA"/>
    <w:rsid w:val="00AD77C9"/>
    <w:rsid w:val="00AD7E81"/>
    <w:rsid w:val="00AE24EE"/>
    <w:rsid w:val="00AE2C4B"/>
    <w:rsid w:val="00AE4E35"/>
    <w:rsid w:val="00AE6D7B"/>
    <w:rsid w:val="00AF2186"/>
    <w:rsid w:val="00AF353D"/>
    <w:rsid w:val="00AF56A3"/>
    <w:rsid w:val="00AF642D"/>
    <w:rsid w:val="00AF7424"/>
    <w:rsid w:val="00B0386F"/>
    <w:rsid w:val="00B043A7"/>
    <w:rsid w:val="00B0590F"/>
    <w:rsid w:val="00B05FCD"/>
    <w:rsid w:val="00B0737D"/>
    <w:rsid w:val="00B0769E"/>
    <w:rsid w:val="00B102CD"/>
    <w:rsid w:val="00B10A4F"/>
    <w:rsid w:val="00B13DF4"/>
    <w:rsid w:val="00B165C0"/>
    <w:rsid w:val="00B21358"/>
    <w:rsid w:val="00B22C0B"/>
    <w:rsid w:val="00B2491E"/>
    <w:rsid w:val="00B24ED7"/>
    <w:rsid w:val="00B25409"/>
    <w:rsid w:val="00B2594C"/>
    <w:rsid w:val="00B27C3E"/>
    <w:rsid w:val="00B30D35"/>
    <w:rsid w:val="00B312D8"/>
    <w:rsid w:val="00B32197"/>
    <w:rsid w:val="00B33AB9"/>
    <w:rsid w:val="00B358D1"/>
    <w:rsid w:val="00B40F45"/>
    <w:rsid w:val="00B41802"/>
    <w:rsid w:val="00B45BA4"/>
    <w:rsid w:val="00B5217D"/>
    <w:rsid w:val="00B549B6"/>
    <w:rsid w:val="00B54D05"/>
    <w:rsid w:val="00B54F8E"/>
    <w:rsid w:val="00B55BE5"/>
    <w:rsid w:val="00B57BA4"/>
    <w:rsid w:val="00B600C7"/>
    <w:rsid w:val="00B61027"/>
    <w:rsid w:val="00B6290A"/>
    <w:rsid w:val="00B6393A"/>
    <w:rsid w:val="00B65AB7"/>
    <w:rsid w:val="00B6771A"/>
    <w:rsid w:val="00B70387"/>
    <w:rsid w:val="00B720ED"/>
    <w:rsid w:val="00B74FD0"/>
    <w:rsid w:val="00B760D0"/>
    <w:rsid w:val="00B81E3B"/>
    <w:rsid w:val="00B820F4"/>
    <w:rsid w:val="00B828AA"/>
    <w:rsid w:val="00B82B58"/>
    <w:rsid w:val="00B83203"/>
    <w:rsid w:val="00B83AE7"/>
    <w:rsid w:val="00B84206"/>
    <w:rsid w:val="00B84B81"/>
    <w:rsid w:val="00B85F0F"/>
    <w:rsid w:val="00B86B05"/>
    <w:rsid w:val="00B87C2C"/>
    <w:rsid w:val="00B9310E"/>
    <w:rsid w:val="00B9404D"/>
    <w:rsid w:val="00B95324"/>
    <w:rsid w:val="00B9556A"/>
    <w:rsid w:val="00BA29AA"/>
    <w:rsid w:val="00BA3247"/>
    <w:rsid w:val="00BA3F77"/>
    <w:rsid w:val="00BA7CB5"/>
    <w:rsid w:val="00BB0AC7"/>
    <w:rsid w:val="00BB17E8"/>
    <w:rsid w:val="00BB3694"/>
    <w:rsid w:val="00BB7289"/>
    <w:rsid w:val="00BB7434"/>
    <w:rsid w:val="00BB7D75"/>
    <w:rsid w:val="00BC2D6A"/>
    <w:rsid w:val="00BC3341"/>
    <w:rsid w:val="00BC3581"/>
    <w:rsid w:val="00BC724B"/>
    <w:rsid w:val="00BD288F"/>
    <w:rsid w:val="00BD35D7"/>
    <w:rsid w:val="00BD4BD1"/>
    <w:rsid w:val="00BD4EB9"/>
    <w:rsid w:val="00BD5679"/>
    <w:rsid w:val="00BD7814"/>
    <w:rsid w:val="00BE0F54"/>
    <w:rsid w:val="00BE2EE4"/>
    <w:rsid w:val="00BE3951"/>
    <w:rsid w:val="00BE5641"/>
    <w:rsid w:val="00BE5BEE"/>
    <w:rsid w:val="00BE5CCD"/>
    <w:rsid w:val="00BF0334"/>
    <w:rsid w:val="00BF0522"/>
    <w:rsid w:val="00BF3DC2"/>
    <w:rsid w:val="00BF71E2"/>
    <w:rsid w:val="00BF7E0D"/>
    <w:rsid w:val="00C006FB"/>
    <w:rsid w:val="00C03636"/>
    <w:rsid w:val="00C04263"/>
    <w:rsid w:val="00C04804"/>
    <w:rsid w:val="00C10CDF"/>
    <w:rsid w:val="00C14BFE"/>
    <w:rsid w:val="00C15C95"/>
    <w:rsid w:val="00C15E46"/>
    <w:rsid w:val="00C21D23"/>
    <w:rsid w:val="00C23528"/>
    <w:rsid w:val="00C240DB"/>
    <w:rsid w:val="00C254EE"/>
    <w:rsid w:val="00C31EF0"/>
    <w:rsid w:val="00C327FA"/>
    <w:rsid w:val="00C335CF"/>
    <w:rsid w:val="00C3421A"/>
    <w:rsid w:val="00C3588F"/>
    <w:rsid w:val="00C40A01"/>
    <w:rsid w:val="00C41188"/>
    <w:rsid w:val="00C4151C"/>
    <w:rsid w:val="00C41615"/>
    <w:rsid w:val="00C438B7"/>
    <w:rsid w:val="00C43CFB"/>
    <w:rsid w:val="00C43EB9"/>
    <w:rsid w:val="00C45C06"/>
    <w:rsid w:val="00C45C8B"/>
    <w:rsid w:val="00C46FB0"/>
    <w:rsid w:val="00C477F8"/>
    <w:rsid w:val="00C50109"/>
    <w:rsid w:val="00C54DA5"/>
    <w:rsid w:val="00C555FF"/>
    <w:rsid w:val="00C5648C"/>
    <w:rsid w:val="00C57C5C"/>
    <w:rsid w:val="00C57C9B"/>
    <w:rsid w:val="00C64695"/>
    <w:rsid w:val="00C64FD5"/>
    <w:rsid w:val="00C66E99"/>
    <w:rsid w:val="00C678F5"/>
    <w:rsid w:val="00C71581"/>
    <w:rsid w:val="00C71596"/>
    <w:rsid w:val="00C7249B"/>
    <w:rsid w:val="00C732E6"/>
    <w:rsid w:val="00C7476E"/>
    <w:rsid w:val="00C764F0"/>
    <w:rsid w:val="00C77D1E"/>
    <w:rsid w:val="00C80F5D"/>
    <w:rsid w:val="00C9250C"/>
    <w:rsid w:val="00C9359D"/>
    <w:rsid w:val="00C9472E"/>
    <w:rsid w:val="00C94AC6"/>
    <w:rsid w:val="00C955CB"/>
    <w:rsid w:val="00C95957"/>
    <w:rsid w:val="00CA16E3"/>
    <w:rsid w:val="00CA38D3"/>
    <w:rsid w:val="00CA5E32"/>
    <w:rsid w:val="00CB3380"/>
    <w:rsid w:val="00CB4B47"/>
    <w:rsid w:val="00CB676D"/>
    <w:rsid w:val="00CC2AB7"/>
    <w:rsid w:val="00CC471A"/>
    <w:rsid w:val="00CC4E81"/>
    <w:rsid w:val="00CC7823"/>
    <w:rsid w:val="00CC79B9"/>
    <w:rsid w:val="00CD0CC2"/>
    <w:rsid w:val="00CD1911"/>
    <w:rsid w:val="00CD2214"/>
    <w:rsid w:val="00CD2B79"/>
    <w:rsid w:val="00CD2DB1"/>
    <w:rsid w:val="00CD38EE"/>
    <w:rsid w:val="00CD4256"/>
    <w:rsid w:val="00CD7E0A"/>
    <w:rsid w:val="00CE073F"/>
    <w:rsid w:val="00CE15B1"/>
    <w:rsid w:val="00CE260C"/>
    <w:rsid w:val="00CE2F93"/>
    <w:rsid w:val="00CE36CF"/>
    <w:rsid w:val="00CE472D"/>
    <w:rsid w:val="00CE4DC1"/>
    <w:rsid w:val="00CE6B63"/>
    <w:rsid w:val="00CF1302"/>
    <w:rsid w:val="00CF16D0"/>
    <w:rsid w:val="00CF3012"/>
    <w:rsid w:val="00CF60C8"/>
    <w:rsid w:val="00CF742A"/>
    <w:rsid w:val="00D01975"/>
    <w:rsid w:val="00D01E0C"/>
    <w:rsid w:val="00D020E9"/>
    <w:rsid w:val="00D022AC"/>
    <w:rsid w:val="00D033DD"/>
    <w:rsid w:val="00D071F6"/>
    <w:rsid w:val="00D11232"/>
    <w:rsid w:val="00D124A1"/>
    <w:rsid w:val="00D13A40"/>
    <w:rsid w:val="00D15BC4"/>
    <w:rsid w:val="00D15F58"/>
    <w:rsid w:val="00D22F46"/>
    <w:rsid w:val="00D25A63"/>
    <w:rsid w:val="00D25DA8"/>
    <w:rsid w:val="00D330CC"/>
    <w:rsid w:val="00D33577"/>
    <w:rsid w:val="00D3406C"/>
    <w:rsid w:val="00D340C2"/>
    <w:rsid w:val="00D34CBB"/>
    <w:rsid w:val="00D35B67"/>
    <w:rsid w:val="00D36008"/>
    <w:rsid w:val="00D37853"/>
    <w:rsid w:val="00D40484"/>
    <w:rsid w:val="00D40EA0"/>
    <w:rsid w:val="00D41591"/>
    <w:rsid w:val="00D418AD"/>
    <w:rsid w:val="00D44808"/>
    <w:rsid w:val="00D45432"/>
    <w:rsid w:val="00D46E91"/>
    <w:rsid w:val="00D517FF"/>
    <w:rsid w:val="00D5217C"/>
    <w:rsid w:val="00D53215"/>
    <w:rsid w:val="00D534D6"/>
    <w:rsid w:val="00D534EE"/>
    <w:rsid w:val="00D5432A"/>
    <w:rsid w:val="00D5432B"/>
    <w:rsid w:val="00D545A9"/>
    <w:rsid w:val="00D5692B"/>
    <w:rsid w:val="00D57DC5"/>
    <w:rsid w:val="00D606CF"/>
    <w:rsid w:val="00D645A7"/>
    <w:rsid w:val="00D654D2"/>
    <w:rsid w:val="00D66FF6"/>
    <w:rsid w:val="00D70F8E"/>
    <w:rsid w:val="00D710B5"/>
    <w:rsid w:val="00D712FF"/>
    <w:rsid w:val="00D74BB1"/>
    <w:rsid w:val="00D74F96"/>
    <w:rsid w:val="00D77BD7"/>
    <w:rsid w:val="00D82097"/>
    <w:rsid w:val="00D847D7"/>
    <w:rsid w:val="00D84D94"/>
    <w:rsid w:val="00D904C3"/>
    <w:rsid w:val="00D9228F"/>
    <w:rsid w:val="00D94C1F"/>
    <w:rsid w:val="00DA16FE"/>
    <w:rsid w:val="00DA2839"/>
    <w:rsid w:val="00DA3983"/>
    <w:rsid w:val="00DA4F52"/>
    <w:rsid w:val="00DB26D7"/>
    <w:rsid w:val="00DB3AF2"/>
    <w:rsid w:val="00DB7815"/>
    <w:rsid w:val="00DB783A"/>
    <w:rsid w:val="00DC0526"/>
    <w:rsid w:val="00DC522D"/>
    <w:rsid w:val="00DC5990"/>
    <w:rsid w:val="00DC709D"/>
    <w:rsid w:val="00DD0C02"/>
    <w:rsid w:val="00DD17A8"/>
    <w:rsid w:val="00DD46C7"/>
    <w:rsid w:val="00DE12B0"/>
    <w:rsid w:val="00DE2E1F"/>
    <w:rsid w:val="00DE3C23"/>
    <w:rsid w:val="00DE5B4C"/>
    <w:rsid w:val="00DE6B5C"/>
    <w:rsid w:val="00DE6D1D"/>
    <w:rsid w:val="00DF580A"/>
    <w:rsid w:val="00DF5B39"/>
    <w:rsid w:val="00E010EC"/>
    <w:rsid w:val="00E03654"/>
    <w:rsid w:val="00E03F95"/>
    <w:rsid w:val="00E1037B"/>
    <w:rsid w:val="00E10606"/>
    <w:rsid w:val="00E112EA"/>
    <w:rsid w:val="00E133DA"/>
    <w:rsid w:val="00E15642"/>
    <w:rsid w:val="00E157D1"/>
    <w:rsid w:val="00E1666C"/>
    <w:rsid w:val="00E1687D"/>
    <w:rsid w:val="00E17F3C"/>
    <w:rsid w:val="00E226D6"/>
    <w:rsid w:val="00E22977"/>
    <w:rsid w:val="00E234C6"/>
    <w:rsid w:val="00E23B30"/>
    <w:rsid w:val="00E24C35"/>
    <w:rsid w:val="00E2729E"/>
    <w:rsid w:val="00E30A50"/>
    <w:rsid w:val="00E30F69"/>
    <w:rsid w:val="00E336FE"/>
    <w:rsid w:val="00E35614"/>
    <w:rsid w:val="00E365AF"/>
    <w:rsid w:val="00E37749"/>
    <w:rsid w:val="00E431CD"/>
    <w:rsid w:val="00E45A37"/>
    <w:rsid w:val="00E45C7A"/>
    <w:rsid w:val="00E4735B"/>
    <w:rsid w:val="00E5379B"/>
    <w:rsid w:val="00E57D4E"/>
    <w:rsid w:val="00E57F34"/>
    <w:rsid w:val="00E63B5D"/>
    <w:rsid w:val="00E66203"/>
    <w:rsid w:val="00E7143B"/>
    <w:rsid w:val="00E71A13"/>
    <w:rsid w:val="00E74040"/>
    <w:rsid w:val="00E75F35"/>
    <w:rsid w:val="00E77DF1"/>
    <w:rsid w:val="00E8012E"/>
    <w:rsid w:val="00E84166"/>
    <w:rsid w:val="00E85701"/>
    <w:rsid w:val="00E85D27"/>
    <w:rsid w:val="00E922F3"/>
    <w:rsid w:val="00E93E35"/>
    <w:rsid w:val="00E97D3D"/>
    <w:rsid w:val="00EA1253"/>
    <w:rsid w:val="00EA5091"/>
    <w:rsid w:val="00EB0F88"/>
    <w:rsid w:val="00EB2B46"/>
    <w:rsid w:val="00EB2D9A"/>
    <w:rsid w:val="00EB5D8E"/>
    <w:rsid w:val="00EB6DD6"/>
    <w:rsid w:val="00EB7463"/>
    <w:rsid w:val="00EC0940"/>
    <w:rsid w:val="00EC10F4"/>
    <w:rsid w:val="00EC6785"/>
    <w:rsid w:val="00ED11BD"/>
    <w:rsid w:val="00EE0A56"/>
    <w:rsid w:val="00EE0E34"/>
    <w:rsid w:val="00EE128C"/>
    <w:rsid w:val="00EE4C32"/>
    <w:rsid w:val="00EE5061"/>
    <w:rsid w:val="00EE53A8"/>
    <w:rsid w:val="00EE53B7"/>
    <w:rsid w:val="00EF0BE8"/>
    <w:rsid w:val="00EF1C37"/>
    <w:rsid w:val="00EF38E5"/>
    <w:rsid w:val="00F03088"/>
    <w:rsid w:val="00F044B2"/>
    <w:rsid w:val="00F04E02"/>
    <w:rsid w:val="00F06A9F"/>
    <w:rsid w:val="00F10FAA"/>
    <w:rsid w:val="00F128B7"/>
    <w:rsid w:val="00F13A29"/>
    <w:rsid w:val="00F14AFF"/>
    <w:rsid w:val="00F214D2"/>
    <w:rsid w:val="00F217B7"/>
    <w:rsid w:val="00F21DFF"/>
    <w:rsid w:val="00F22838"/>
    <w:rsid w:val="00F27D49"/>
    <w:rsid w:val="00F31287"/>
    <w:rsid w:val="00F31B3B"/>
    <w:rsid w:val="00F31BE6"/>
    <w:rsid w:val="00F3583B"/>
    <w:rsid w:val="00F4004E"/>
    <w:rsid w:val="00F42469"/>
    <w:rsid w:val="00F4278E"/>
    <w:rsid w:val="00F42E3A"/>
    <w:rsid w:val="00F43EC7"/>
    <w:rsid w:val="00F44F2F"/>
    <w:rsid w:val="00F45988"/>
    <w:rsid w:val="00F466A7"/>
    <w:rsid w:val="00F46D1C"/>
    <w:rsid w:val="00F51FA3"/>
    <w:rsid w:val="00F53652"/>
    <w:rsid w:val="00F53FA8"/>
    <w:rsid w:val="00F55656"/>
    <w:rsid w:val="00F64D94"/>
    <w:rsid w:val="00F64DF6"/>
    <w:rsid w:val="00F65F46"/>
    <w:rsid w:val="00F6636C"/>
    <w:rsid w:val="00F664B2"/>
    <w:rsid w:val="00F66B87"/>
    <w:rsid w:val="00F66DDF"/>
    <w:rsid w:val="00F739FE"/>
    <w:rsid w:val="00F73DF8"/>
    <w:rsid w:val="00F742E0"/>
    <w:rsid w:val="00F7549C"/>
    <w:rsid w:val="00F760E3"/>
    <w:rsid w:val="00F765D6"/>
    <w:rsid w:val="00F7692F"/>
    <w:rsid w:val="00F77F73"/>
    <w:rsid w:val="00F81EBB"/>
    <w:rsid w:val="00F83E67"/>
    <w:rsid w:val="00F869B2"/>
    <w:rsid w:val="00F8765A"/>
    <w:rsid w:val="00F92520"/>
    <w:rsid w:val="00FA080A"/>
    <w:rsid w:val="00FA10C2"/>
    <w:rsid w:val="00FA2E9A"/>
    <w:rsid w:val="00FA5001"/>
    <w:rsid w:val="00FB11DA"/>
    <w:rsid w:val="00FB4D7C"/>
    <w:rsid w:val="00FB5EE6"/>
    <w:rsid w:val="00FB5F71"/>
    <w:rsid w:val="00FB7951"/>
    <w:rsid w:val="00FC01EC"/>
    <w:rsid w:val="00FC07F7"/>
    <w:rsid w:val="00FC1FBE"/>
    <w:rsid w:val="00FC4B1C"/>
    <w:rsid w:val="00FC513E"/>
    <w:rsid w:val="00FC5B5F"/>
    <w:rsid w:val="00FC6581"/>
    <w:rsid w:val="00FC7870"/>
    <w:rsid w:val="00FD3EA5"/>
    <w:rsid w:val="00FE4D41"/>
    <w:rsid w:val="00FE4E6D"/>
    <w:rsid w:val="00FE61DD"/>
    <w:rsid w:val="00FF1459"/>
    <w:rsid w:val="00FF3D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25CF6D"/>
  <w15:docId w15:val="{7B5CD354-4D6D-4376-AD0B-3D5B16AF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985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4120D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0379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1802"/>
    <w:pPr>
      <w:ind w:left="720"/>
      <w:contextualSpacing/>
    </w:pPr>
  </w:style>
  <w:style w:type="table" w:styleId="a4">
    <w:name w:val="Table Grid"/>
    <w:basedOn w:val="a1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C4151C"/>
    <w:rPr>
      <w:sz w:val="22"/>
      <w:szCs w:val="22"/>
    </w:rPr>
  </w:style>
  <w:style w:type="paragraph" w:styleId="a7">
    <w:name w:val="footer"/>
    <w:basedOn w:val="a"/>
    <w:link w:val="a8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C4151C"/>
    <w:rPr>
      <w:sz w:val="22"/>
      <w:szCs w:val="22"/>
    </w:rPr>
  </w:style>
  <w:style w:type="paragraph" w:styleId="a9">
    <w:name w:val="Document Map"/>
    <w:basedOn w:val="a"/>
    <w:link w:val="aa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aa">
    <w:name w:val="文件引導模式 字元"/>
    <w:basedOn w:val="a0"/>
    <w:link w:val="a9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註解方塊文字 字元"/>
    <w:basedOn w:val="a0"/>
    <w:link w:val="ab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d">
    <w:name w:val="annotation reference"/>
    <w:basedOn w:val="a0"/>
    <w:uiPriority w:val="99"/>
    <w:semiHidden/>
    <w:unhideWhenUsed/>
    <w:rsid w:val="008A1C33"/>
    <w:rPr>
      <w:sz w:val="16"/>
      <w:szCs w:val="16"/>
    </w:rPr>
  </w:style>
  <w:style w:type="paragraph" w:styleId="ae">
    <w:name w:val="annotation text"/>
    <w:basedOn w:val="a"/>
    <w:link w:val="af"/>
    <w:semiHidden/>
    <w:unhideWhenUsed/>
    <w:rsid w:val="008A1C33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f">
    <w:name w:val="註解文字 字元"/>
    <w:basedOn w:val="a0"/>
    <w:link w:val="ae"/>
    <w:semiHidden/>
    <w:rsid w:val="008A1C33"/>
    <w:rPr>
      <w:rFonts w:ascii="Tahoma" w:hAnsi="Tahoma" w:cs="Tahoma"/>
      <w:sz w:val="16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A1C33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8A1C33"/>
    <w:rPr>
      <w:rFonts w:ascii="Tahoma" w:hAnsi="Tahoma" w:cs="Tahoma"/>
      <w:b/>
      <w:bCs/>
      <w:sz w:val="16"/>
    </w:rPr>
  </w:style>
  <w:style w:type="character" w:styleId="af2">
    <w:name w:val="line number"/>
    <w:basedOn w:val="a0"/>
    <w:uiPriority w:val="99"/>
    <w:semiHidden/>
    <w:unhideWhenUsed/>
    <w:rsid w:val="004E7D28"/>
    <w:rPr>
      <w:rFonts w:ascii="Times New Roman" w:hAnsi="Times New Roman"/>
      <w:sz w:val="24"/>
    </w:rPr>
  </w:style>
  <w:style w:type="character" w:styleId="af3">
    <w:name w:val="Hyperlink"/>
    <w:basedOn w:val="a0"/>
    <w:uiPriority w:val="99"/>
    <w:unhideWhenUsed/>
    <w:rsid w:val="00191DC2"/>
    <w:rPr>
      <w:color w:val="0563C1" w:themeColor="hyperlink"/>
      <w:u w:val="single"/>
    </w:rPr>
  </w:style>
  <w:style w:type="character" w:customStyle="1" w:styleId="il">
    <w:name w:val="il"/>
    <w:rsid w:val="00B828AA"/>
  </w:style>
  <w:style w:type="paragraph" w:customStyle="1" w:styleId="Default">
    <w:name w:val="Default"/>
    <w:rsid w:val="00D330C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TW"/>
    </w:rPr>
  </w:style>
  <w:style w:type="character" w:customStyle="1" w:styleId="latitude">
    <w:name w:val="latitude"/>
    <w:basedOn w:val="a0"/>
    <w:rsid w:val="00D330CC"/>
  </w:style>
  <w:style w:type="character" w:customStyle="1" w:styleId="longitude">
    <w:name w:val="longitude"/>
    <w:basedOn w:val="a0"/>
    <w:rsid w:val="00D330CC"/>
  </w:style>
  <w:style w:type="character" w:customStyle="1" w:styleId="en2">
    <w:name w:val="en2"/>
    <w:basedOn w:val="a0"/>
    <w:rsid w:val="00D330CC"/>
  </w:style>
  <w:style w:type="paragraph" w:customStyle="1" w:styleId="EndNoteBibliographyTitle">
    <w:name w:val="EndNote Bibliography Title"/>
    <w:basedOn w:val="a"/>
    <w:link w:val="EndNoteBibliographyTitle0"/>
    <w:rsid w:val="007061F5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7061F5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451116"/>
    <w:pPr>
      <w:spacing w:after="0" w:line="48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51116"/>
    <w:rPr>
      <w:rFonts w:ascii="Times New Roman" w:hAnsi="Times New Roman"/>
      <w:noProof/>
      <w:sz w:val="24"/>
      <w:szCs w:val="22"/>
    </w:rPr>
  </w:style>
  <w:style w:type="character" w:customStyle="1" w:styleId="ya-q-full-text">
    <w:name w:val="ya-q-full-text"/>
    <w:basedOn w:val="a0"/>
    <w:rsid w:val="009608B5"/>
  </w:style>
  <w:style w:type="table" w:customStyle="1" w:styleId="PlainTable51">
    <w:name w:val="Plain Table 51"/>
    <w:basedOn w:val="a1"/>
    <w:uiPriority w:val="45"/>
    <w:rsid w:val="009376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1"/>
    <w:uiPriority w:val="44"/>
    <w:rsid w:val="00643BB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4">
    <w:name w:val="Revision"/>
    <w:hidden/>
    <w:uiPriority w:val="99"/>
    <w:semiHidden/>
    <w:rsid w:val="007D0784"/>
    <w:rPr>
      <w:sz w:val="22"/>
      <w:szCs w:val="22"/>
    </w:rPr>
  </w:style>
  <w:style w:type="character" w:customStyle="1" w:styleId="10">
    <w:name w:val="標題 1 字元"/>
    <w:basedOn w:val="a0"/>
    <w:link w:val="1"/>
    <w:uiPriority w:val="9"/>
    <w:rsid w:val="004120D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11">
    <w:name w:val="未解析的提及項目1"/>
    <w:basedOn w:val="a0"/>
    <w:uiPriority w:val="99"/>
    <w:semiHidden/>
    <w:unhideWhenUsed/>
    <w:rsid w:val="004120DC"/>
    <w:rPr>
      <w:color w:val="808080"/>
      <w:shd w:val="clear" w:color="auto" w:fill="E6E6E6"/>
    </w:rPr>
  </w:style>
  <w:style w:type="paragraph" w:styleId="af5">
    <w:name w:val="Title"/>
    <w:basedOn w:val="a"/>
    <w:next w:val="a"/>
    <w:link w:val="af6"/>
    <w:uiPriority w:val="10"/>
    <w:qFormat/>
    <w:rsid w:val="004120D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6">
    <w:name w:val="標題 字元"/>
    <w:basedOn w:val="a0"/>
    <w:link w:val="af5"/>
    <w:uiPriority w:val="10"/>
    <w:rsid w:val="004120D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7">
    <w:name w:val="Subtitle"/>
    <w:basedOn w:val="a"/>
    <w:next w:val="a"/>
    <w:link w:val="af8"/>
    <w:qFormat/>
    <w:rsid w:val="004120DC"/>
    <w:pPr>
      <w:spacing w:after="60"/>
      <w:jc w:val="center"/>
      <w:outlineLvl w:val="1"/>
    </w:pPr>
    <w:rPr>
      <w:rFonts w:asciiTheme="minorHAnsi" w:hAnsiTheme="minorHAnsi" w:cstheme="minorBidi"/>
      <w:sz w:val="24"/>
      <w:szCs w:val="24"/>
    </w:rPr>
  </w:style>
  <w:style w:type="character" w:customStyle="1" w:styleId="af8">
    <w:name w:val="副標題 字元"/>
    <w:basedOn w:val="a0"/>
    <w:link w:val="af7"/>
    <w:rsid w:val="004120DC"/>
    <w:rPr>
      <w:rFonts w:asciiTheme="minorHAnsi" w:hAnsiTheme="minorHAnsi" w:cstheme="minorBidi"/>
      <w:sz w:val="24"/>
      <w:szCs w:val="24"/>
    </w:rPr>
  </w:style>
  <w:style w:type="character" w:styleId="af9">
    <w:name w:val="FollowedHyperlink"/>
    <w:basedOn w:val="a0"/>
    <w:uiPriority w:val="99"/>
    <w:semiHidden/>
    <w:unhideWhenUsed/>
    <w:rsid w:val="002248AC"/>
    <w:rPr>
      <w:color w:val="954F72" w:themeColor="followedHyperlink"/>
      <w:u w:val="single"/>
    </w:rPr>
  </w:style>
  <w:style w:type="character" w:styleId="afa">
    <w:name w:val="page number"/>
    <w:basedOn w:val="a0"/>
    <w:rsid w:val="008B0BD6"/>
  </w:style>
  <w:style w:type="character" w:customStyle="1" w:styleId="30">
    <w:name w:val="標題 3 字元"/>
    <w:basedOn w:val="a0"/>
    <w:link w:val="3"/>
    <w:uiPriority w:val="9"/>
    <w:semiHidden/>
    <w:rsid w:val="002A0379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7E3E6-B140-4803-9E7E-B746D3D39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2</Words>
  <Characters>1016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LT Liu</cp:lastModifiedBy>
  <cp:revision>3</cp:revision>
  <cp:lastPrinted>2018-08-25T14:06:00Z</cp:lastPrinted>
  <dcterms:created xsi:type="dcterms:W3CDTF">2018-09-04T08:24:00Z</dcterms:created>
  <dcterms:modified xsi:type="dcterms:W3CDTF">2018-09-04T08:26:00Z</dcterms:modified>
</cp:coreProperties>
</file>